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359"/>
        <w:tblW w:w="83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03"/>
        <w:gridCol w:w="904"/>
        <w:gridCol w:w="903"/>
        <w:gridCol w:w="904"/>
        <w:gridCol w:w="904"/>
        <w:gridCol w:w="903"/>
        <w:gridCol w:w="904"/>
        <w:gridCol w:w="904"/>
      </w:tblGrid>
      <w:tr w:rsidR="00C4790D" w:rsidRPr="00664F76" w14:paraId="3C12BA6C" w14:textId="21F7AF4B" w:rsidTr="005A5EDE">
        <w:trPr>
          <w:trHeight w:hRule="exact" w:val="312"/>
        </w:trPr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5E3D838C" w14:textId="77777777" w:rsidR="00C4790D" w:rsidRPr="00664F76" w:rsidRDefault="00C4790D" w:rsidP="0054632B">
            <w:pPr>
              <w:ind w:leftChars="-100" w:left="-21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20BE93CA" w14:textId="77777777" w:rsidR="00C4790D" w:rsidRPr="00664F76" w:rsidRDefault="00C4790D" w:rsidP="0054632B">
            <w:pPr>
              <w:ind w:leftChars="-100" w:left="-21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XZ1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4A3879B5" w14:textId="77777777" w:rsidR="00C4790D" w:rsidRPr="00664F76" w:rsidRDefault="00C4790D" w:rsidP="0054632B">
            <w:pPr>
              <w:ind w:leftChars="-100" w:left="-21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XZ2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73A1FFF9" w14:textId="77777777" w:rsidR="00C4790D" w:rsidRPr="00664F76" w:rsidRDefault="00C4790D" w:rsidP="0054632B">
            <w:pPr>
              <w:ind w:leftChars="-100" w:left="-21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S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28E5F0E4" w14:textId="77777777" w:rsidR="00C4790D" w:rsidRPr="00664F76" w:rsidRDefault="00C4790D" w:rsidP="0054632B">
            <w:pPr>
              <w:ind w:leftChars="-100" w:left="-21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Z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18571101" w14:textId="77777777" w:rsidR="00C4790D" w:rsidRPr="00664F76" w:rsidRDefault="00C4790D" w:rsidP="0054632B">
            <w:pPr>
              <w:ind w:leftChars="-100" w:left="-21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C1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5F34135A" w14:textId="77777777" w:rsidR="00C4790D" w:rsidRPr="00664F76" w:rsidRDefault="00C4790D" w:rsidP="0054632B">
            <w:pPr>
              <w:ind w:leftChars="-100" w:left="-21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C2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6BD7422D" w14:textId="77777777" w:rsidR="00C4790D" w:rsidRPr="00664F76" w:rsidRDefault="00C4790D" w:rsidP="0054632B">
            <w:pPr>
              <w:ind w:leftChars="-100" w:left="-21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H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51EEA4A2" w14:textId="5857437C" w:rsidR="00C4790D" w:rsidRPr="00664F76" w:rsidRDefault="00C4790D" w:rsidP="0054632B">
            <w:pPr>
              <w:ind w:leftChars="-100" w:left="-21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N</w:t>
            </w:r>
          </w:p>
        </w:tc>
      </w:tr>
      <w:tr w:rsidR="00C4790D" w:rsidRPr="00664F76" w14:paraId="36775419" w14:textId="1B4E090D" w:rsidTr="005A5EDE">
        <w:trPr>
          <w:trHeight w:hRule="exact" w:val="312"/>
        </w:trPr>
        <w:tc>
          <w:tcPr>
            <w:tcW w:w="1101" w:type="dxa"/>
            <w:tcBorders>
              <w:bottom w:val="nil"/>
            </w:tcBorders>
            <w:vAlign w:val="center"/>
          </w:tcPr>
          <w:p w14:paraId="3586A7AA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Bank ID</w:t>
            </w:r>
          </w:p>
        </w:tc>
        <w:tc>
          <w:tcPr>
            <w:tcW w:w="903" w:type="dxa"/>
            <w:tcBorders>
              <w:bottom w:val="nil"/>
            </w:tcBorders>
            <w:vAlign w:val="center"/>
          </w:tcPr>
          <w:p w14:paraId="69B2BD09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Y595457</w:t>
            </w:r>
          </w:p>
        </w:tc>
        <w:tc>
          <w:tcPr>
            <w:tcW w:w="904" w:type="dxa"/>
            <w:tcBorders>
              <w:bottom w:val="nil"/>
            </w:tcBorders>
            <w:vAlign w:val="center"/>
          </w:tcPr>
          <w:p w14:paraId="090AE434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Y595458</w:t>
            </w:r>
          </w:p>
        </w:tc>
        <w:tc>
          <w:tcPr>
            <w:tcW w:w="903" w:type="dxa"/>
            <w:tcBorders>
              <w:bottom w:val="nil"/>
            </w:tcBorders>
            <w:vAlign w:val="center"/>
          </w:tcPr>
          <w:p w14:paraId="01E161E1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Y595459</w:t>
            </w:r>
          </w:p>
        </w:tc>
        <w:tc>
          <w:tcPr>
            <w:tcW w:w="904" w:type="dxa"/>
            <w:tcBorders>
              <w:bottom w:val="nil"/>
            </w:tcBorders>
            <w:vAlign w:val="center"/>
          </w:tcPr>
          <w:p w14:paraId="3E74B70D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Y595460</w:t>
            </w:r>
          </w:p>
        </w:tc>
        <w:tc>
          <w:tcPr>
            <w:tcW w:w="904" w:type="dxa"/>
            <w:tcBorders>
              <w:bottom w:val="nil"/>
            </w:tcBorders>
            <w:vAlign w:val="center"/>
          </w:tcPr>
          <w:p w14:paraId="1E9F3E0D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Y595461</w:t>
            </w:r>
          </w:p>
        </w:tc>
        <w:tc>
          <w:tcPr>
            <w:tcW w:w="903" w:type="dxa"/>
            <w:tcBorders>
              <w:bottom w:val="nil"/>
            </w:tcBorders>
            <w:vAlign w:val="center"/>
          </w:tcPr>
          <w:p w14:paraId="5E1C3869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Y595462</w:t>
            </w:r>
          </w:p>
        </w:tc>
        <w:tc>
          <w:tcPr>
            <w:tcW w:w="904" w:type="dxa"/>
            <w:tcBorders>
              <w:bottom w:val="nil"/>
            </w:tcBorders>
            <w:vAlign w:val="center"/>
          </w:tcPr>
          <w:p w14:paraId="7BACFD1E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Y606171</w:t>
            </w:r>
          </w:p>
        </w:tc>
        <w:tc>
          <w:tcPr>
            <w:tcW w:w="904" w:type="dxa"/>
            <w:tcBorders>
              <w:bottom w:val="nil"/>
            </w:tcBorders>
            <w:vAlign w:val="center"/>
          </w:tcPr>
          <w:p w14:paraId="5D37F50B" w14:textId="26C4BFAB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Y595463</w:t>
            </w:r>
          </w:p>
        </w:tc>
      </w:tr>
      <w:tr w:rsidR="00C4790D" w:rsidRPr="00664F76" w14:paraId="73024A51" w14:textId="620B7D25" w:rsidTr="005A5EDE">
        <w:trPr>
          <w:trHeight w:hRule="exact" w:val="312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1AE201A6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otal (bp)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3932227A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8757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536184ED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8757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5F35536F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8788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1BCEB346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8777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63C0581F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8778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65019957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8755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09649705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8724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65DE5816" w14:textId="64F9D1DE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8754</w:t>
            </w:r>
          </w:p>
        </w:tc>
      </w:tr>
      <w:tr w:rsidR="00C4790D" w:rsidRPr="00664F76" w14:paraId="72AA41A9" w14:textId="651DF14F" w:rsidTr="005A5EDE">
        <w:trPr>
          <w:trHeight w:hRule="exact" w:val="312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9EA0BC6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SC region (bp)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78903A42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143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5017FA99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143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42F5ACE7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174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65F6F448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162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4E064A3E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164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625B0F6D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141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5A6BBFCF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110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25D5E3B5" w14:textId="5EF52E2D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140</w:t>
            </w:r>
          </w:p>
        </w:tc>
      </w:tr>
      <w:tr w:rsidR="00C4790D" w:rsidRPr="00664F76" w14:paraId="466D32FD" w14:textId="6EE4838E" w:rsidTr="005A5EDE">
        <w:trPr>
          <w:trHeight w:hRule="exact" w:val="312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8A5EBF4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SC region (bp)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414873E8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070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13937203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070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1A8991B1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070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2AA6FA69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071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62E15014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070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78CA0978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070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79DA4A9C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070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6175F0C7" w14:textId="7EF97033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070</w:t>
            </w:r>
          </w:p>
        </w:tc>
      </w:tr>
      <w:tr w:rsidR="00C4790D" w:rsidRPr="00664F76" w14:paraId="6617D990" w14:textId="109579C5" w:rsidTr="005A5EDE">
        <w:trPr>
          <w:trHeight w:hRule="exact" w:val="312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6649F889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R region (bp)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6789FD8C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272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33D0CD96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272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6C6BB248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272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7AA3563C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272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67303328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272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3F276D02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272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668DB9A5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272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7A001232" w14:textId="42525E65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272</w:t>
            </w:r>
          </w:p>
        </w:tc>
      </w:tr>
      <w:tr w:rsidR="00C4790D" w:rsidRPr="00664F76" w14:paraId="1BD52EB2" w14:textId="66B6F4B5" w:rsidTr="005A5EDE">
        <w:trPr>
          <w:trHeight w:hRule="exact" w:val="312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C02555C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 content (%)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154424A3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.28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723E4133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.28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59584660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.29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2A90ACAA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.29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0B3CBCCB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.29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342372B7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.28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4EF4AE72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.28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42EEE095" w14:textId="6CFC2AEC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.28</w:t>
            </w:r>
          </w:p>
        </w:tc>
      </w:tr>
      <w:tr w:rsidR="00C4790D" w:rsidRPr="00664F76" w14:paraId="06F87ECD" w14:textId="2CE130F3" w:rsidTr="005A5EDE">
        <w:trPr>
          <w:trHeight w:hRule="exact" w:val="312"/>
        </w:trPr>
        <w:tc>
          <w:tcPr>
            <w:tcW w:w="1101" w:type="dxa"/>
            <w:tcBorders>
              <w:top w:val="nil"/>
            </w:tcBorders>
            <w:vAlign w:val="center"/>
          </w:tcPr>
          <w:p w14:paraId="5C6D2FFD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C content(%)</w:t>
            </w:r>
          </w:p>
        </w:tc>
        <w:tc>
          <w:tcPr>
            <w:tcW w:w="903" w:type="dxa"/>
            <w:tcBorders>
              <w:top w:val="nil"/>
            </w:tcBorders>
            <w:vAlign w:val="center"/>
          </w:tcPr>
          <w:p w14:paraId="3F1EE042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.72</w:t>
            </w:r>
          </w:p>
        </w:tc>
        <w:tc>
          <w:tcPr>
            <w:tcW w:w="904" w:type="dxa"/>
            <w:tcBorders>
              <w:top w:val="nil"/>
            </w:tcBorders>
            <w:vAlign w:val="center"/>
          </w:tcPr>
          <w:p w14:paraId="1E8E1C65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.72</w:t>
            </w:r>
          </w:p>
        </w:tc>
        <w:tc>
          <w:tcPr>
            <w:tcW w:w="903" w:type="dxa"/>
            <w:tcBorders>
              <w:top w:val="nil"/>
            </w:tcBorders>
            <w:vAlign w:val="center"/>
          </w:tcPr>
          <w:p w14:paraId="4CE40F0E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.71</w:t>
            </w:r>
          </w:p>
        </w:tc>
        <w:tc>
          <w:tcPr>
            <w:tcW w:w="904" w:type="dxa"/>
            <w:tcBorders>
              <w:top w:val="nil"/>
            </w:tcBorders>
            <w:vAlign w:val="center"/>
          </w:tcPr>
          <w:p w14:paraId="6422670C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.71</w:t>
            </w:r>
          </w:p>
        </w:tc>
        <w:tc>
          <w:tcPr>
            <w:tcW w:w="904" w:type="dxa"/>
            <w:tcBorders>
              <w:top w:val="nil"/>
            </w:tcBorders>
            <w:vAlign w:val="center"/>
          </w:tcPr>
          <w:p w14:paraId="16D824D5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.71</w:t>
            </w:r>
          </w:p>
        </w:tc>
        <w:tc>
          <w:tcPr>
            <w:tcW w:w="903" w:type="dxa"/>
            <w:tcBorders>
              <w:top w:val="nil"/>
            </w:tcBorders>
            <w:vAlign w:val="center"/>
          </w:tcPr>
          <w:p w14:paraId="7D09C150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.72</w:t>
            </w:r>
          </w:p>
        </w:tc>
        <w:tc>
          <w:tcPr>
            <w:tcW w:w="904" w:type="dxa"/>
            <w:tcBorders>
              <w:top w:val="nil"/>
            </w:tcBorders>
            <w:vAlign w:val="center"/>
          </w:tcPr>
          <w:p w14:paraId="7A4A1444" w14:textId="77777777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.72</w:t>
            </w:r>
          </w:p>
        </w:tc>
        <w:tc>
          <w:tcPr>
            <w:tcW w:w="904" w:type="dxa"/>
            <w:tcBorders>
              <w:top w:val="nil"/>
            </w:tcBorders>
            <w:vAlign w:val="center"/>
          </w:tcPr>
          <w:p w14:paraId="361CD138" w14:textId="21077E99" w:rsidR="00C4790D" w:rsidRPr="00664F76" w:rsidRDefault="00C4790D" w:rsidP="0054632B">
            <w:pPr>
              <w:ind w:leftChars="-50" w:left="-105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64F7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.72</w:t>
            </w:r>
          </w:p>
        </w:tc>
      </w:tr>
    </w:tbl>
    <w:p w14:paraId="07707505" w14:textId="1CA6D307" w:rsidR="004877AF" w:rsidRPr="001114E9" w:rsidRDefault="004877AF" w:rsidP="005A5EDE">
      <w:pPr>
        <w:spacing w:line="300" w:lineRule="exact"/>
        <w:rPr>
          <w:rFonts w:ascii="Times New Roman" w:hAnsi="Times New Roman"/>
          <w:color w:val="000000" w:themeColor="text1"/>
          <w:szCs w:val="21"/>
        </w:rPr>
      </w:pPr>
      <w:r w:rsidRPr="001114E9">
        <w:rPr>
          <w:rFonts w:ascii="Times New Roman" w:hAnsi="Times New Roman"/>
          <w:b/>
          <w:color w:val="000000" w:themeColor="text1"/>
          <w:szCs w:val="21"/>
        </w:rPr>
        <w:t>T</w:t>
      </w:r>
      <w:r w:rsidR="005A5EDE">
        <w:rPr>
          <w:rFonts w:ascii="Times New Roman" w:hAnsi="Times New Roman"/>
          <w:b/>
          <w:color w:val="000000" w:themeColor="text1"/>
          <w:szCs w:val="21"/>
        </w:rPr>
        <w:t>ABLE</w:t>
      </w:r>
      <w:r w:rsidRPr="001114E9">
        <w:rPr>
          <w:rFonts w:ascii="Times New Roman" w:hAnsi="Times New Roman"/>
          <w:b/>
          <w:color w:val="000000" w:themeColor="text1"/>
          <w:szCs w:val="21"/>
        </w:rPr>
        <w:t xml:space="preserve"> </w:t>
      </w:r>
      <w:r w:rsidR="00A34EFE" w:rsidRPr="001114E9">
        <w:rPr>
          <w:rFonts w:ascii="Times New Roman" w:hAnsi="Times New Roman" w:hint="eastAsia"/>
          <w:b/>
          <w:color w:val="000000" w:themeColor="text1"/>
          <w:szCs w:val="21"/>
        </w:rPr>
        <w:t>S</w:t>
      </w:r>
      <w:r w:rsidR="005A5EDE">
        <w:rPr>
          <w:rFonts w:ascii="Times New Roman" w:hAnsi="Times New Roman"/>
          <w:b/>
          <w:color w:val="000000" w:themeColor="text1"/>
          <w:szCs w:val="21"/>
        </w:rPr>
        <w:t>5</w:t>
      </w:r>
      <w:r w:rsidR="00A34EFE" w:rsidRPr="001114E9">
        <w:rPr>
          <w:rFonts w:ascii="Times New Roman" w:hAnsi="Times New Roman" w:hint="eastAsia"/>
          <w:b/>
          <w:color w:val="000000" w:themeColor="text1"/>
          <w:szCs w:val="21"/>
        </w:rPr>
        <w:t>-1</w:t>
      </w:r>
      <w:r w:rsidRPr="001114E9">
        <w:rPr>
          <w:rFonts w:ascii="Times New Roman" w:hAnsi="Times New Roman"/>
          <w:b/>
          <w:color w:val="000000" w:themeColor="text1"/>
          <w:szCs w:val="21"/>
        </w:rPr>
        <w:t xml:space="preserve"> </w:t>
      </w:r>
      <w:r w:rsidRPr="001114E9">
        <w:rPr>
          <w:rFonts w:ascii="Times New Roman" w:hAnsi="Times New Roman"/>
          <w:color w:val="000000" w:themeColor="text1"/>
          <w:szCs w:val="21"/>
        </w:rPr>
        <w:t>Base composition of</w:t>
      </w:r>
      <w:r w:rsidR="003A30B7">
        <w:rPr>
          <w:rFonts w:ascii="Times New Roman" w:hAnsi="Times New Roman"/>
          <w:color w:val="000000" w:themeColor="text1"/>
          <w:szCs w:val="21"/>
        </w:rPr>
        <w:t xml:space="preserve"> </w:t>
      </w:r>
      <w:r w:rsidRPr="001114E9">
        <w:rPr>
          <w:rFonts w:ascii="Times New Roman" w:hAnsi="Times New Roman"/>
          <w:i/>
          <w:color w:val="000000" w:themeColor="text1"/>
          <w:szCs w:val="21"/>
        </w:rPr>
        <w:t>Gentiana</w:t>
      </w:r>
      <w:r w:rsidRPr="001114E9">
        <w:rPr>
          <w:rFonts w:ascii="Times New Roman" w:hAnsi="Times New Roman"/>
          <w:color w:val="000000" w:themeColor="text1"/>
          <w:szCs w:val="21"/>
        </w:rPr>
        <w:t xml:space="preserve"> </w:t>
      </w:r>
      <w:r w:rsidRPr="001114E9">
        <w:rPr>
          <w:rFonts w:ascii="Times New Roman" w:hAnsi="Times New Roman"/>
          <w:i/>
          <w:color w:val="000000" w:themeColor="text1"/>
          <w:szCs w:val="21"/>
        </w:rPr>
        <w:t>crassicaulis</w:t>
      </w:r>
      <w:r w:rsidRPr="001114E9">
        <w:rPr>
          <w:rFonts w:ascii="Times New Roman" w:hAnsi="Times New Roman"/>
          <w:color w:val="000000" w:themeColor="text1"/>
          <w:szCs w:val="21"/>
        </w:rPr>
        <w:t xml:space="preserve"> chloroplast genomes</w:t>
      </w:r>
    </w:p>
    <w:p w14:paraId="6B4E29B1" w14:textId="77777777" w:rsidR="004877AF" w:rsidRPr="00AC00E3" w:rsidRDefault="004877AF" w:rsidP="005A5625">
      <w:pPr>
        <w:spacing w:line="300" w:lineRule="exact"/>
        <w:jc w:val="center"/>
        <w:rPr>
          <w:rFonts w:ascii="Times New Roman" w:hAnsi="Times New Roman"/>
          <w:b/>
          <w:bCs/>
          <w:szCs w:val="21"/>
        </w:rPr>
      </w:pPr>
    </w:p>
    <w:p w14:paraId="60931629" w14:textId="77777777" w:rsidR="004877AF" w:rsidRDefault="004877AF" w:rsidP="005A5625">
      <w:pPr>
        <w:spacing w:line="300" w:lineRule="exact"/>
        <w:jc w:val="center"/>
        <w:rPr>
          <w:rFonts w:ascii="Times New Roman" w:hAnsi="Times New Roman"/>
          <w:b/>
          <w:bCs/>
          <w:szCs w:val="21"/>
        </w:rPr>
      </w:pPr>
    </w:p>
    <w:p w14:paraId="58DBF337" w14:textId="6B7DCE7D" w:rsidR="005A5625" w:rsidRPr="00227052" w:rsidRDefault="00F85936" w:rsidP="005A5EDE">
      <w:pPr>
        <w:spacing w:line="300" w:lineRule="exact"/>
        <w:rPr>
          <w:rFonts w:ascii="Times New Roman" w:hAnsi="Times New Roman"/>
          <w:bCs/>
          <w:szCs w:val="21"/>
        </w:rPr>
      </w:pPr>
      <w:r w:rsidRPr="00F85936">
        <w:rPr>
          <w:rFonts w:ascii="Times New Roman" w:hAnsi="Times New Roman"/>
          <w:b/>
          <w:bCs/>
          <w:szCs w:val="21"/>
        </w:rPr>
        <w:t>T</w:t>
      </w:r>
      <w:r w:rsidR="005A5EDE">
        <w:rPr>
          <w:rFonts w:ascii="Times New Roman" w:hAnsi="Times New Roman"/>
          <w:b/>
          <w:bCs/>
          <w:szCs w:val="21"/>
        </w:rPr>
        <w:t>ABLE</w:t>
      </w:r>
      <w:r w:rsidRPr="00F85936">
        <w:rPr>
          <w:rFonts w:ascii="Times New Roman" w:hAnsi="Times New Roman"/>
          <w:b/>
          <w:bCs/>
          <w:szCs w:val="21"/>
        </w:rPr>
        <w:t xml:space="preserve"> S</w:t>
      </w:r>
      <w:r w:rsidR="005A5EDE">
        <w:rPr>
          <w:rFonts w:ascii="Times New Roman" w:hAnsi="Times New Roman"/>
          <w:b/>
          <w:bCs/>
          <w:szCs w:val="21"/>
        </w:rPr>
        <w:t>5</w:t>
      </w:r>
      <w:r w:rsidR="007566BF">
        <w:rPr>
          <w:rFonts w:ascii="Times New Roman" w:hAnsi="Times New Roman" w:hint="eastAsia"/>
          <w:b/>
          <w:bCs/>
          <w:szCs w:val="21"/>
        </w:rPr>
        <w:t>-2</w:t>
      </w:r>
      <w:r w:rsidR="005A5625" w:rsidRPr="00227052">
        <w:rPr>
          <w:rFonts w:ascii="Times New Roman" w:hAnsi="Times New Roman"/>
          <w:bCs/>
          <w:szCs w:val="21"/>
        </w:rPr>
        <w:t xml:space="preserve"> SNPs </w:t>
      </w:r>
      <w:r w:rsidR="005A5625" w:rsidRPr="00185EE5">
        <w:rPr>
          <w:rFonts w:ascii="Times New Roman" w:hAnsi="Times New Roman"/>
          <w:szCs w:val="21"/>
        </w:rPr>
        <w:t>among</w:t>
      </w:r>
      <w:r w:rsidR="005A5625" w:rsidRPr="00227052">
        <w:rPr>
          <w:rFonts w:ascii="Times New Roman" w:hAnsi="Times New Roman"/>
          <w:bCs/>
          <w:szCs w:val="21"/>
        </w:rPr>
        <w:t xml:space="preserve"> </w:t>
      </w:r>
      <w:r w:rsidR="005A5625" w:rsidRPr="00227052">
        <w:rPr>
          <w:rFonts w:ascii="Times New Roman" w:hAnsi="Times New Roman"/>
          <w:bCs/>
          <w:i/>
          <w:szCs w:val="21"/>
        </w:rPr>
        <w:t>G</w:t>
      </w:r>
      <w:r w:rsidR="005A5625">
        <w:rPr>
          <w:rFonts w:ascii="Times New Roman" w:hAnsi="Times New Roman" w:hint="eastAsia"/>
          <w:bCs/>
          <w:i/>
          <w:szCs w:val="21"/>
        </w:rPr>
        <w:t>.</w:t>
      </w:r>
      <w:r w:rsidR="005A5625" w:rsidRPr="00227052">
        <w:rPr>
          <w:rFonts w:ascii="Times New Roman" w:hAnsi="Times New Roman"/>
          <w:bCs/>
          <w:i/>
          <w:szCs w:val="21"/>
        </w:rPr>
        <w:t xml:space="preserve"> crassicaulis</w:t>
      </w:r>
      <w:r w:rsidR="005A5625" w:rsidRPr="00227052">
        <w:rPr>
          <w:rFonts w:ascii="Times New Roman" w:hAnsi="Times New Roman"/>
          <w:bCs/>
          <w:szCs w:val="21"/>
        </w:rPr>
        <w:t xml:space="preserve"> chloroplast genomes</w:t>
      </w:r>
    </w:p>
    <w:tbl>
      <w:tblPr>
        <w:tblW w:w="83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1560"/>
        <w:gridCol w:w="850"/>
        <w:gridCol w:w="531"/>
        <w:gridCol w:w="532"/>
        <w:gridCol w:w="532"/>
        <w:gridCol w:w="532"/>
        <w:gridCol w:w="531"/>
        <w:gridCol w:w="532"/>
        <w:gridCol w:w="532"/>
        <w:gridCol w:w="532"/>
      </w:tblGrid>
      <w:tr w:rsidR="00C4790D" w:rsidRPr="0054632B" w14:paraId="562834AB" w14:textId="15D6EA5F" w:rsidTr="00C4790D">
        <w:trPr>
          <w:trHeight w:hRule="exact" w:val="567"/>
          <w:jc w:val="center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E7D3E" w14:textId="53E4CF41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ucleotide position according to </w:t>
            </w:r>
            <w:r w:rsidR="00C7760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Y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E77B75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77F95E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361182" w14:textId="29E7179A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Z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8C629" w14:textId="21813082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Z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A8956" w14:textId="3D1EF7BC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S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36B4E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8589E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2C7199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2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EF05F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H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AE1DA" w14:textId="48D04F0E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N</w:t>
            </w:r>
          </w:p>
        </w:tc>
      </w:tr>
      <w:tr w:rsidR="00C4790D" w:rsidRPr="0054632B" w14:paraId="27DB6427" w14:textId="5DEEDACD" w:rsidTr="00C4790D">
        <w:trPr>
          <w:trHeight w:hRule="exact" w:val="284"/>
          <w:jc w:val="center"/>
        </w:trPr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14:paraId="5F795AE3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5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A09D57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atK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C0FB82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8BE2BC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tcBorders>
              <w:top w:val="single" w:sz="4" w:space="0" w:color="auto"/>
            </w:tcBorders>
            <w:vAlign w:val="center"/>
          </w:tcPr>
          <w:p w14:paraId="734E1C6C" w14:textId="759B864E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860EAE" w14:textId="3123BD6D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EDEE85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43ED4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4B3509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3E9B5F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tcBorders>
              <w:top w:val="single" w:sz="4" w:space="0" w:color="auto"/>
            </w:tcBorders>
            <w:vAlign w:val="center"/>
          </w:tcPr>
          <w:p w14:paraId="4DB055AE" w14:textId="7A759E81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C4790D" w:rsidRPr="0054632B" w14:paraId="3F98064F" w14:textId="2EDA8552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269E0170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1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6A9F44A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trnK-UUU </w:t>
            </w: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0D831E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010F0B91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60DFA75D" w14:textId="6A7C5EFC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93B7505" w14:textId="40508024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9051543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130D857B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8C686DF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330BB8E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5A6085B3" w14:textId="0D4EB394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C4790D" w:rsidRPr="0054632B" w14:paraId="5E4EA5D0" w14:textId="08054D1C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4636E8BA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1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38B1437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tpA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936A5B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BB4DE09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vAlign w:val="center"/>
          </w:tcPr>
          <w:p w14:paraId="3732F1EC" w14:textId="4054E51B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4B6F8BB" w14:textId="13D00E03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A70E258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7A81D96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783F89B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CE5287A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vAlign w:val="center"/>
          </w:tcPr>
          <w:p w14:paraId="53B395C3" w14:textId="1F4BD9DC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C4790D" w:rsidRPr="0054632B" w14:paraId="4CA3D72D" w14:textId="1DFB38F1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0A3C0012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59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DB6E68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tpF </w:t>
            </w: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276AA5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7C5C6D4A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vAlign w:val="center"/>
          </w:tcPr>
          <w:p w14:paraId="66BFC16F" w14:textId="13E60471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0D99C3C" w14:textId="7E01CF8D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74B5016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5F4C2EDD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8AEB58C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177667F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vAlign w:val="center"/>
          </w:tcPr>
          <w:p w14:paraId="2E985D58" w14:textId="3BF17D0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4790D" w:rsidRPr="0054632B" w14:paraId="139CE300" w14:textId="06977583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4482A64D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63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32A05A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tpH-atp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3E885E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1BDE248A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vAlign w:val="center"/>
          </w:tcPr>
          <w:p w14:paraId="14141CB9" w14:textId="7A452F66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42C845F" w14:textId="3BD6004C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ADEF9DE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47248CD2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03B1F97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737D2C0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vAlign w:val="center"/>
          </w:tcPr>
          <w:p w14:paraId="4352E2A0" w14:textId="3A56408C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C4790D" w:rsidRPr="0054632B" w14:paraId="36C22A5E" w14:textId="096DB63C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04BD22E9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59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F1090D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bookmarkStart w:id="0" w:name="OLE_LINK7"/>
            <w:bookmarkStart w:id="1" w:name="OLE_LINK8"/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poC2</w:t>
            </w:r>
            <w:bookmarkEnd w:id="0"/>
            <w:bookmarkEnd w:id="1"/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F531B5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74417A66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7B766AAC" w14:textId="4B385FC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F017EA3" w14:textId="028AB2C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763F620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0E60B54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44D9052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EA68ED3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19F74CB9" w14:textId="19F70DE2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C4790D" w:rsidRPr="0054632B" w14:paraId="2CA2428A" w14:textId="5A36884F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51E01956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40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D38D322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bookmarkStart w:id="2" w:name="OLE_LINK9"/>
            <w:bookmarkStart w:id="3" w:name="OLE_LINK10"/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poB-trnC-GCA</w:t>
            </w:r>
            <w:bookmarkEnd w:id="2"/>
            <w:bookmarkEnd w:id="3"/>
          </w:p>
        </w:tc>
        <w:tc>
          <w:tcPr>
            <w:tcW w:w="850" w:type="dxa"/>
            <w:shd w:val="clear" w:color="auto" w:fill="auto"/>
            <w:vAlign w:val="center"/>
          </w:tcPr>
          <w:p w14:paraId="28087F7E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7A2A0C01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296F759F" w14:textId="4CBF3BB8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A1B8723" w14:textId="78DEAA71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D1C1E75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4AC9590D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96A2CCD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9458F95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268BEC10" w14:textId="35DC5478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C4790D" w:rsidRPr="0054632B" w14:paraId="507A190B" w14:textId="2D46EE3C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67DF61D3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79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FB8D69B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bookmarkStart w:id="4" w:name="OLE_LINK11"/>
            <w:bookmarkStart w:id="5" w:name="OLE_LINK12"/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rnC-GCA-petN</w:t>
            </w:r>
            <w:bookmarkEnd w:id="4"/>
            <w:bookmarkEnd w:id="5"/>
          </w:p>
        </w:tc>
        <w:tc>
          <w:tcPr>
            <w:tcW w:w="850" w:type="dxa"/>
            <w:shd w:val="clear" w:color="auto" w:fill="auto"/>
            <w:vAlign w:val="center"/>
          </w:tcPr>
          <w:p w14:paraId="710DFB48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79CE588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026DE523" w14:textId="5F62E74C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91E7132" w14:textId="02F48856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FE93605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0CA5A1F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DF03E4A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4926D5C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54E90C75" w14:textId="60A1505D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C4790D" w:rsidRPr="0054632B" w14:paraId="3ECB8D56" w14:textId="2C9EB54D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771FA4CB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44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401EBDF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rnT-GGU-psb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C281AF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16BBE266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7CD3E385" w14:textId="70502633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0E9296A" w14:textId="105B5ED3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BE6907D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741E21A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58BDF5A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2046CB7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237AB3AC" w14:textId="2794F8A5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4790D" w:rsidRPr="0054632B" w14:paraId="4454EA43" w14:textId="500B5BD7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21F9E274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52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A713730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sbC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5EE502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119B8F5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25A4C4FB" w14:textId="4DD65954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2D977D4" w14:textId="7F153DA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BD6DE46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5D1A1099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BFBB05F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1AA10D8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2C7F9077" w14:textId="1913AB42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C4790D" w:rsidRPr="0054632B" w14:paraId="39E6A37D" w14:textId="4A04C309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08ABE43C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90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55F87BF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sbC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E77BD5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870C9C3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677849DC" w14:textId="332DCD73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9F93281" w14:textId="15FA0B5D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8135195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182DAF5A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BACCAAA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EE7B3BA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0BE17E2E" w14:textId="229DCA3C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C4790D" w:rsidRPr="0054632B" w14:paraId="30FBEBFF" w14:textId="2A6B5B3E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601ABFBC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11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D3A7A84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rnS-GGA-rps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7B1762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39813AA9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vAlign w:val="center"/>
          </w:tcPr>
          <w:p w14:paraId="4EA634E9" w14:textId="7F2F77C2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DB4411C" w14:textId="7B64539C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7328F3C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9ADD63F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D012CFE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127DAA6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vAlign w:val="center"/>
          </w:tcPr>
          <w:p w14:paraId="27C620C7" w14:textId="1A642FAC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C4790D" w:rsidRPr="0054632B" w14:paraId="1DEE666A" w14:textId="2C3FFEC7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4B99595F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22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5067324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ps4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7C1FEA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595D877F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542F4650" w14:textId="5B125C83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423E75A" w14:textId="3A5314EC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06F6E32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DE32970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EB98D26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F68AE2A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2D413D6F" w14:textId="1085A51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C4790D" w:rsidRPr="0054632B" w14:paraId="3152CE0D" w14:textId="48C00EFF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5DDBAC60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86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70BDBC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tpE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2BAD7D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2C251AD3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vAlign w:val="center"/>
          </w:tcPr>
          <w:p w14:paraId="5CCDC333" w14:textId="6A740459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682DD28" w14:textId="2D57500A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56B0C78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76CA0F43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0B87BF8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078B20A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vAlign w:val="center"/>
          </w:tcPr>
          <w:p w14:paraId="07317370" w14:textId="721B2165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4790D" w:rsidRPr="0054632B" w14:paraId="142305F1" w14:textId="6C04A9CD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50B786D7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74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BBCBB57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tpB-rbc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6BB082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149D930E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vAlign w:val="center"/>
          </w:tcPr>
          <w:p w14:paraId="4399FCB8" w14:textId="7FD7C6B6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C1F39DA" w14:textId="4B74AED1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4FB621F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4AF017E7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7D1CE2F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6DFD60A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vAlign w:val="center"/>
          </w:tcPr>
          <w:p w14:paraId="4ABA6A9E" w14:textId="15DD08D2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C4790D" w:rsidRPr="0054632B" w14:paraId="70F8A25D" w14:textId="4BDAE938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1EA7ACE5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62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1A08577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ccD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2CE985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4337FEEB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vAlign w:val="center"/>
          </w:tcPr>
          <w:p w14:paraId="41DF2B94" w14:textId="13EF220A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63B6153" w14:textId="3DA78E01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F1192D5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203ABB84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8386B08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76ECE98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vAlign w:val="center"/>
          </w:tcPr>
          <w:p w14:paraId="4779EA05" w14:textId="5BA80DC5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C4790D" w:rsidRPr="0054632B" w14:paraId="6F37AEB2" w14:textId="1D77ED27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0D79C173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63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2FF0F67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ycf4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FEA5DA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177ECC44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3BC52420" w14:textId="57F99F1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66F033F" w14:textId="6BBEF439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BDC9115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77B69C94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3A1E4AF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4CEDE6C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2A69CC27" w14:textId="59252238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C4790D" w:rsidRPr="0054632B" w14:paraId="22D35EC6" w14:textId="34945DDC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4635DE39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26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B9AF86A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ycf4-cem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38CDD5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7E9AA7B2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vAlign w:val="center"/>
          </w:tcPr>
          <w:p w14:paraId="636E86E5" w14:textId="1E591DCF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E204942" w14:textId="41FB24B4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7A72A8B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3317C780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24D4B66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A524FFC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vAlign w:val="center"/>
          </w:tcPr>
          <w:p w14:paraId="52364850" w14:textId="009EAE84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C4790D" w:rsidRPr="0054632B" w14:paraId="13486EDD" w14:textId="7BB31FBE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21E79ECF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62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DC42C9C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etA-psbJ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F04C76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3AC84F71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20F731B1" w14:textId="5BD9499E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319C6DA8" w14:textId="72BFD55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9278412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5C028FA9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94E4087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A0E57BA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7DCD9269" w14:textId="6299AE35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C4790D" w:rsidRPr="0054632B" w14:paraId="32CD50D8" w14:textId="1DC2C458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5CD1C42A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67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65F5BB7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etA-psbJ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4E813A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7EE8F6E9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vAlign w:val="center"/>
          </w:tcPr>
          <w:p w14:paraId="3DA3D520" w14:textId="39EA0DD0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4A554314" w14:textId="728353A4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3FB289D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1551DA6A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034E403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81BEFDB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vAlign w:val="center"/>
          </w:tcPr>
          <w:p w14:paraId="3050E557" w14:textId="3CBD0032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C4790D" w:rsidRPr="0054632B" w14:paraId="04EC2D44" w14:textId="2F6CE6DF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09A33DBD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71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68426A1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etG-trnW-CC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CAE211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75E997D5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vAlign w:val="center"/>
          </w:tcPr>
          <w:p w14:paraId="5419B2B4" w14:textId="6320AF1D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1D72CAA1" w14:textId="51912FD2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7D44CE4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0696AED5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DBDD959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7481F78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vAlign w:val="center"/>
          </w:tcPr>
          <w:p w14:paraId="4DE9154D" w14:textId="39BD5468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4790D" w:rsidRPr="0054632B" w14:paraId="55298CC1" w14:textId="152C2954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7391480A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95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785ACA2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pl20-rps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3C8636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4C3B963B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vAlign w:val="center"/>
          </w:tcPr>
          <w:p w14:paraId="3164A75F" w14:textId="77EAE178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4FF2682" w14:textId="5A0594CA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B75113B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0522F3A2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8E9303F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4ECA2AD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vAlign w:val="center"/>
          </w:tcPr>
          <w:p w14:paraId="7FF6F1CE" w14:textId="2F5BF63E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C4790D" w:rsidRPr="0054632B" w14:paraId="62AF91E0" w14:textId="055795E1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3609B403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42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D4BA025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ps12-clp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4B891A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27531059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vAlign w:val="center"/>
          </w:tcPr>
          <w:p w14:paraId="29F4A674" w14:textId="08D8B50E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8A6FE60" w14:textId="198BAD0B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9796CC2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424E3E0C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EAF17AB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E2BD5A3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vAlign w:val="center"/>
          </w:tcPr>
          <w:p w14:paraId="143F0C04" w14:textId="760287E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4790D" w:rsidRPr="0054632B" w14:paraId="577636CA" w14:textId="662599CE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047C190B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97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7D9663B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bookmarkStart w:id="6" w:name="OLE_LINK33"/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sbN</w:t>
            </w:r>
            <w:bookmarkEnd w:id="6"/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33B7DA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2ECDA3E5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vAlign w:val="center"/>
          </w:tcPr>
          <w:p w14:paraId="5B0A3A10" w14:textId="7CA68252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22155751" w14:textId="55198DA6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7C39113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14A146CB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A2598C4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F624176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vAlign w:val="center"/>
          </w:tcPr>
          <w:p w14:paraId="4F391228" w14:textId="5A24B1E3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4790D" w:rsidRPr="0054632B" w14:paraId="5960C9F2" w14:textId="14C42CA9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6D20C4F0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257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D301810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etB </w:t>
            </w: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17CE71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29D03A58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vAlign w:val="center"/>
          </w:tcPr>
          <w:p w14:paraId="01B7FBC6" w14:textId="1AE27263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345B0598" w14:textId="7351FB30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2F25C38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46C890D2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7689A87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2FCDAC0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vAlign w:val="center"/>
          </w:tcPr>
          <w:p w14:paraId="01700470" w14:textId="4CC92CCD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4790D" w:rsidRPr="0054632B" w14:paraId="5F0267FE" w14:textId="13313904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71302CB7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49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0306695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etD-rpo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DC56F1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410CF071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vAlign w:val="center"/>
          </w:tcPr>
          <w:p w14:paraId="36977ADF" w14:textId="7C4AF755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2870E902" w14:textId="44FE81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EA7AFEC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52149B11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B8DCD10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A00E29D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vAlign w:val="center"/>
          </w:tcPr>
          <w:p w14:paraId="245D7557" w14:textId="5CC89E6B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C4790D" w:rsidRPr="0054632B" w14:paraId="28FBFD8B" w14:textId="5794DE4E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7A5C55A2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48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34E2A4D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pl14-rpl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B9AEF4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2826317A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vAlign w:val="center"/>
          </w:tcPr>
          <w:p w14:paraId="0DDBA3FA" w14:textId="62FF80FF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5C44E066" w14:textId="514E1695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961830B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0CED1C9C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F6F3774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8AF527A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vAlign w:val="center"/>
          </w:tcPr>
          <w:p w14:paraId="1EC62B75" w14:textId="177268EF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C4790D" w:rsidRPr="0054632B" w14:paraId="21612376" w14:textId="66E5AD23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663A9490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07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06234B2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bookmarkStart w:id="7" w:name="OLE_LINK38"/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rpl16 </w:t>
            </w: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  <w:bookmarkEnd w:id="7"/>
          </w:p>
        </w:tc>
        <w:tc>
          <w:tcPr>
            <w:tcW w:w="850" w:type="dxa"/>
            <w:shd w:val="clear" w:color="auto" w:fill="auto"/>
            <w:vAlign w:val="center"/>
          </w:tcPr>
          <w:p w14:paraId="028C8F72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4469A316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vAlign w:val="center"/>
          </w:tcPr>
          <w:p w14:paraId="12FE81CE" w14:textId="7F04A00F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3A2623A" w14:textId="1981B4BF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79F1FBE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1E91793E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DE5025C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5985E28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vAlign w:val="center"/>
          </w:tcPr>
          <w:p w14:paraId="7F3815FD" w14:textId="1B30482E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C4790D" w:rsidRPr="0054632B" w14:paraId="41A0A834" w14:textId="10131216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269A342B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65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4D02859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dhB-rps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A87FD3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15739BFB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7EF6E9C0" w14:textId="6F7D4F1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0F33B924" w14:textId="326CF30F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E524A76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45FF7F98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5CEB764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65E7AFB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vAlign w:val="center"/>
          </w:tcPr>
          <w:p w14:paraId="00A1EB9D" w14:textId="264DDEC2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C4790D" w:rsidRPr="0054632B" w14:paraId="10087414" w14:textId="725EC301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4B61B57F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425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E7CA479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bookmarkStart w:id="8" w:name="OLE_LINK41"/>
            <w:bookmarkStart w:id="9" w:name="OLE_LINK42"/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rn5-trnR-ACG</w:t>
            </w:r>
            <w:bookmarkEnd w:id="8"/>
            <w:bookmarkEnd w:id="9"/>
          </w:p>
        </w:tc>
        <w:tc>
          <w:tcPr>
            <w:tcW w:w="850" w:type="dxa"/>
            <w:shd w:val="clear" w:color="auto" w:fill="auto"/>
            <w:vAlign w:val="center"/>
          </w:tcPr>
          <w:p w14:paraId="0EBE9FE9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370599F6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7B787BAA" w14:textId="35501812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6CF0490F" w14:textId="7F30A01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92FA45B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13C12415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391F81E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1E88378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371E6169" w14:textId="14678E59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C4790D" w:rsidRPr="0054632B" w14:paraId="50725AC3" w14:textId="1DF7A2F3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2F59E2CE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114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65ED3E0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bookmarkStart w:id="10" w:name="OLE_LINK43"/>
            <w:bookmarkStart w:id="11" w:name="OLE_LINK44"/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csA</w:t>
            </w:r>
            <w:bookmarkEnd w:id="10"/>
            <w:bookmarkEnd w:id="11"/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F30674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8AF5ED6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vAlign w:val="center"/>
          </w:tcPr>
          <w:p w14:paraId="54B1F7E8" w14:textId="5CB847F9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2AD639AB" w14:textId="01AEE839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76F2D9C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7F35A75D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86297FD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96DB2D5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vAlign w:val="center"/>
          </w:tcPr>
          <w:p w14:paraId="43D3FA1E" w14:textId="63CCA5F3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C4790D" w:rsidRPr="0054632B" w14:paraId="703C5990" w14:textId="7E3D99F2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4E10CC52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116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57B4BB0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csA-ndh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13A057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169AE471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3BF2C8E3" w14:textId="24AE08B4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4F3A7D45" w14:textId="21DB4A6F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1E49F14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0AB78208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D04367D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5AB1B1F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vAlign w:val="center"/>
          </w:tcPr>
          <w:p w14:paraId="4C701059" w14:textId="3D074F44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C4790D" w:rsidRPr="0054632B" w14:paraId="02F6186D" w14:textId="0B1F088C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5644D954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974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A525AA3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ycf1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6BE101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02B577CA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vAlign w:val="center"/>
          </w:tcPr>
          <w:p w14:paraId="76A51827" w14:textId="4390B4C9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6C137AF" w14:textId="05764924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D81EA00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3BFAE007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2713586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C1F2C5F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vAlign w:val="center"/>
          </w:tcPr>
          <w:p w14:paraId="04F0FBC4" w14:textId="5C78C46F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C4790D" w:rsidRPr="0054632B" w14:paraId="7FD3D8D3" w14:textId="1512B487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3613ADE5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11990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C02E8AF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ycf1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A55ECA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0B9AEDCC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vAlign w:val="center"/>
          </w:tcPr>
          <w:p w14:paraId="2DF6EE4C" w14:textId="2174633B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51A171D7" w14:textId="35E3986E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99930EE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44F6DC8C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D77C8A4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75916FF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vAlign w:val="center"/>
          </w:tcPr>
          <w:p w14:paraId="47C7D711" w14:textId="2014C346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C4790D" w:rsidRPr="0054632B" w14:paraId="1E98D3FE" w14:textId="7E85FAED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7D320C96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012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419D31A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ycf1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C4429E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0337E241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vAlign w:val="center"/>
          </w:tcPr>
          <w:p w14:paraId="7FA2D633" w14:textId="090F8A9B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1EF8F70" w14:textId="0D590ECA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E5E7B88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79B5D197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F368F1B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B1CE562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vAlign w:val="center"/>
          </w:tcPr>
          <w:p w14:paraId="0690620F" w14:textId="57940BF3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4790D" w:rsidRPr="0054632B" w14:paraId="7839A129" w14:textId="766CB5C8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6809869F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080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07E6950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ycf1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9AFCF4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14:paraId="1B9201F4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vAlign w:val="center"/>
          </w:tcPr>
          <w:p w14:paraId="1B00AFDF" w14:textId="34450A51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B61B9F4" w14:textId="04E1F65C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7F27B2B2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30FF5226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DFF3C78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3BF9811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2" w:type="dxa"/>
            <w:vAlign w:val="center"/>
          </w:tcPr>
          <w:p w14:paraId="06F61E1E" w14:textId="659B59F8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4790D" w:rsidRPr="0054632B" w14:paraId="5BE62261" w14:textId="22B77D1E" w:rsidTr="00C4790D">
        <w:trPr>
          <w:trHeight w:hRule="exact" w:val="284"/>
          <w:jc w:val="center"/>
        </w:trPr>
        <w:tc>
          <w:tcPr>
            <w:tcW w:w="1716" w:type="dxa"/>
            <w:vAlign w:val="center"/>
          </w:tcPr>
          <w:p w14:paraId="55E88BB1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231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543F16C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ycf1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919A32" w14:textId="77777777" w:rsidR="00C4790D" w:rsidRPr="0054632B" w:rsidRDefault="00C4790D" w:rsidP="005463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33523D20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vAlign w:val="center"/>
          </w:tcPr>
          <w:p w14:paraId="1CE50DFC" w14:textId="57A98D22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74FFBE80" w14:textId="13A3423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123C3874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2B4E68AC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A12609A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E10F725" w14:textId="77777777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32" w:type="dxa"/>
            <w:vAlign w:val="center"/>
          </w:tcPr>
          <w:p w14:paraId="093B82CB" w14:textId="13D76021" w:rsidR="00C4790D" w:rsidRPr="0054632B" w:rsidRDefault="00C4790D" w:rsidP="0054632B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63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</w:tbl>
    <w:p w14:paraId="26C1B835" w14:textId="77777777" w:rsidR="005A5625" w:rsidRPr="004E0ECA" w:rsidRDefault="005A5625" w:rsidP="005A5625">
      <w:pPr>
        <w:spacing w:line="300" w:lineRule="exact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</w:rPr>
        <w:t>*</w:t>
      </w:r>
      <w:r w:rsidRPr="004E0ECA">
        <w:rPr>
          <w:rFonts w:ascii="AdvTT5235d5a9" w:hAnsi="AdvTT5235d5a9" w:cs="AdvTT5235d5a9"/>
          <w:kern w:val="0"/>
          <w:sz w:val="18"/>
          <w:szCs w:val="18"/>
        </w:rPr>
        <w:t xml:space="preserve">The asterisks indicate </w:t>
      </w:r>
      <w:r w:rsidRPr="004E0ECA">
        <w:rPr>
          <w:rFonts w:ascii="AdvTT5235d5a9" w:hAnsi="AdvTT5235d5a9" w:cs="AdvTT5235d5a9" w:hint="eastAsia"/>
          <w:kern w:val="0"/>
          <w:sz w:val="18"/>
          <w:szCs w:val="18"/>
        </w:rPr>
        <w:t xml:space="preserve">SNPs located in </w:t>
      </w:r>
      <w:hyperlink r:id="rId6" w:history="1">
        <w:r w:rsidRPr="004E0ECA">
          <w:rPr>
            <w:rFonts w:ascii="AdvTT5235d5a9" w:hAnsi="AdvTT5235d5a9" w:cs="AdvTT5235d5a9"/>
            <w:kern w:val="0"/>
            <w:sz w:val="18"/>
            <w:szCs w:val="18"/>
          </w:rPr>
          <w:t>protein</w:t>
        </w:r>
      </w:hyperlink>
      <w:r>
        <w:rPr>
          <w:rFonts w:ascii="AdvTT5235d5a9" w:hAnsi="AdvTT5235d5a9" w:cs="AdvTT5235d5a9" w:hint="eastAsia"/>
          <w:kern w:val="0"/>
          <w:sz w:val="18"/>
          <w:szCs w:val="18"/>
        </w:rPr>
        <w:t xml:space="preserve"> </w:t>
      </w:r>
      <w:hyperlink r:id="rId7" w:history="1">
        <w:r w:rsidRPr="004E0ECA">
          <w:rPr>
            <w:rFonts w:ascii="AdvTT5235d5a9" w:hAnsi="AdvTT5235d5a9" w:cs="AdvTT5235d5a9"/>
            <w:kern w:val="0"/>
            <w:sz w:val="18"/>
            <w:szCs w:val="18"/>
          </w:rPr>
          <w:t>coding</w:t>
        </w:r>
      </w:hyperlink>
      <w:r>
        <w:rPr>
          <w:rFonts w:ascii="AdvTT5235d5a9" w:hAnsi="AdvTT5235d5a9" w:cs="AdvTT5235d5a9" w:hint="eastAsia"/>
          <w:kern w:val="0"/>
          <w:sz w:val="18"/>
          <w:szCs w:val="18"/>
        </w:rPr>
        <w:t xml:space="preserve"> </w:t>
      </w:r>
      <w:hyperlink r:id="rId8" w:history="1">
        <w:r w:rsidRPr="004E0ECA">
          <w:rPr>
            <w:rFonts w:ascii="AdvTT5235d5a9" w:hAnsi="AdvTT5235d5a9" w:cs="AdvTT5235d5a9"/>
            <w:kern w:val="0"/>
            <w:sz w:val="18"/>
            <w:szCs w:val="18"/>
          </w:rPr>
          <w:t>gene</w:t>
        </w:r>
      </w:hyperlink>
      <w:r>
        <w:rPr>
          <w:rFonts w:ascii="AdvTT5235d5a9" w:hAnsi="AdvTT5235d5a9" w:cs="AdvTT5235d5a9" w:hint="eastAsia"/>
          <w:kern w:val="0"/>
          <w:sz w:val="18"/>
          <w:szCs w:val="18"/>
        </w:rPr>
        <w:t>s</w:t>
      </w:r>
      <w:r w:rsidRPr="004E0ECA">
        <w:rPr>
          <w:rFonts w:ascii="AdvTT5235d5a9" w:hAnsi="AdvTT5235d5a9" w:cs="AdvTT5235d5a9"/>
          <w:kern w:val="0"/>
          <w:sz w:val="18"/>
          <w:szCs w:val="18"/>
        </w:rPr>
        <w:t>.</w:t>
      </w:r>
    </w:p>
    <w:p w14:paraId="497DF529" w14:textId="77777777" w:rsidR="005A5625" w:rsidRDefault="005A5625" w:rsidP="005A5625">
      <w:pPr>
        <w:spacing w:line="300" w:lineRule="exact"/>
        <w:rPr>
          <w:rFonts w:ascii="Times New Roman" w:hAnsi="Times New Roman"/>
          <w:sz w:val="18"/>
          <w:szCs w:val="18"/>
        </w:rPr>
      </w:pPr>
    </w:p>
    <w:p w14:paraId="0032F40D" w14:textId="77777777" w:rsidR="005A5625" w:rsidRDefault="005A5625" w:rsidP="005A5625">
      <w:pPr>
        <w:spacing w:line="300" w:lineRule="exact"/>
        <w:rPr>
          <w:rFonts w:ascii="Times New Roman" w:hAnsi="Times New Roman"/>
          <w:sz w:val="18"/>
          <w:szCs w:val="18"/>
        </w:rPr>
      </w:pPr>
    </w:p>
    <w:p w14:paraId="3DC93525" w14:textId="2B785065" w:rsidR="005A5625" w:rsidRPr="00227052" w:rsidRDefault="00F85936" w:rsidP="005A5EDE">
      <w:pPr>
        <w:spacing w:line="300" w:lineRule="exact"/>
        <w:rPr>
          <w:rFonts w:ascii="Times New Roman" w:hAnsi="Times New Roman"/>
          <w:bCs/>
          <w:szCs w:val="21"/>
        </w:rPr>
      </w:pPr>
      <w:r w:rsidRPr="00F85936">
        <w:rPr>
          <w:rFonts w:ascii="Times New Roman" w:hAnsi="Times New Roman"/>
          <w:b/>
          <w:bCs/>
          <w:szCs w:val="21"/>
        </w:rPr>
        <w:t>T</w:t>
      </w:r>
      <w:r w:rsidR="005A5EDE">
        <w:rPr>
          <w:rFonts w:ascii="Times New Roman" w:hAnsi="Times New Roman"/>
          <w:b/>
          <w:bCs/>
          <w:szCs w:val="21"/>
        </w:rPr>
        <w:t>ABLE</w:t>
      </w:r>
      <w:r w:rsidRPr="00F85936">
        <w:rPr>
          <w:rFonts w:ascii="Times New Roman" w:hAnsi="Times New Roman"/>
          <w:b/>
          <w:bCs/>
          <w:szCs w:val="21"/>
        </w:rPr>
        <w:t xml:space="preserve"> S</w:t>
      </w:r>
      <w:r w:rsidR="005A5EDE">
        <w:rPr>
          <w:rFonts w:ascii="Times New Roman" w:hAnsi="Times New Roman"/>
          <w:b/>
          <w:bCs/>
          <w:szCs w:val="21"/>
        </w:rPr>
        <w:t>5</w:t>
      </w:r>
      <w:r w:rsidR="007566BF">
        <w:rPr>
          <w:rFonts w:ascii="Times New Roman" w:hAnsi="Times New Roman" w:hint="eastAsia"/>
          <w:b/>
          <w:bCs/>
          <w:szCs w:val="21"/>
        </w:rPr>
        <w:t>-3</w:t>
      </w:r>
      <w:r w:rsidR="005A5625" w:rsidRPr="00227052">
        <w:rPr>
          <w:rFonts w:ascii="Times New Roman" w:hAnsi="Times New Roman"/>
          <w:bCs/>
          <w:szCs w:val="21"/>
        </w:rPr>
        <w:t xml:space="preserve"> Difference </w:t>
      </w:r>
      <w:r w:rsidR="005A5625">
        <w:rPr>
          <w:rFonts w:ascii="Times New Roman" w:hAnsi="Times New Roman" w:hint="eastAsia"/>
          <w:bCs/>
          <w:szCs w:val="21"/>
        </w:rPr>
        <w:t>in</w:t>
      </w:r>
      <w:r w:rsidR="005A5625" w:rsidRPr="00227052">
        <w:rPr>
          <w:rFonts w:ascii="Times New Roman" w:hAnsi="Times New Roman"/>
          <w:bCs/>
          <w:szCs w:val="21"/>
        </w:rPr>
        <w:t xml:space="preserve"> SSR</w:t>
      </w:r>
      <w:r w:rsidR="005A5625">
        <w:rPr>
          <w:rFonts w:ascii="Times New Roman" w:hAnsi="Times New Roman" w:hint="eastAsia"/>
          <w:bCs/>
          <w:szCs w:val="21"/>
        </w:rPr>
        <w:t xml:space="preserve"> </w:t>
      </w:r>
      <w:r w:rsidR="005A5625" w:rsidRPr="00227052">
        <w:rPr>
          <w:rFonts w:ascii="Times New Roman" w:hAnsi="Times New Roman"/>
          <w:bCs/>
          <w:szCs w:val="21"/>
        </w:rPr>
        <w:t xml:space="preserve">among </w:t>
      </w:r>
      <w:r w:rsidR="005A5625" w:rsidRPr="00227052">
        <w:rPr>
          <w:rFonts w:ascii="Times New Roman" w:hAnsi="Times New Roman"/>
          <w:bCs/>
          <w:i/>
          <w:szCs w:val="21"/>
        </w:rPr>
        <w:t>G</w:t>
      </w:r>
      <w:r w:rsidR="005A5625">
        <w:rPr>
          <w:rFonts w:ascii="Times New Roman" w:hAnsi="Times New Roman" w:hint="eastAsia"/>
          <w:bCs/>
          <w:i/>
          <w:szCs w:val="21"/>
        </w:rPr>
        <w:t>.</w:t>
      </w:r>
      <w:r w:rsidR="005A5625" w:rsidRPr="00227052">
        <w:rPr>
          <w:rFonts w:ascii="Times New Roman" w:hAnsi="Times New Roman"/>
          <w:bCs/>
          <w:i/>
          <w:szCs w:val="21"/>
        </w:rPr>
        <w:t xml:space="preserve"> crassicaulis</w:t>
      </w:r>
      <w:r w:rsidR="005A5625" w:rsidRPr="00227052">
        <w:rPr>
          <w:rFonts w:ascii="Times New Roman" w:hAnsi="Times New Roman"/>
          <w:bCs/>
          <w:szCs w:val="21"/>
        </w:rPr>
        <w:t xml:space="preserve"> chloroplast genomes</w:t>
      </w:r>
    </w:p>
    <w:tbl>
      <w:tblPr>
        <w:tblW w:w="8237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701"/>
        <w:gridCol w:w="708"/>
        <w:gridCol w:w="531"/>
        <w:gridCol w:w="531"/>
        <w:gridCol w:w="532"/>
        <w:gridCol w:w="532"/>
        <w:gridCol w:w="531"/>
        <w:gridCol w:w="532"/>
        <w:gridCol w:w="532"/>
        <w:gridCol w:w="532"/>
      </w:tblGrid>
      <w:tr w:rsidR="00C4790D" w:rsidRPr="004B7805" w14:paraId="1DBCA9B2" w14:textId="0B11AC12" w:rsidTr="00C4790D">
        <w:trPr>
          <w:trHeight w:hRule="exact" w:val="634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089C8A" w14:textId="71C34C84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12" w:name="OLE_LINK115"/>
            <w:bookmarkStart w:id="13" w:name="OLE_LINK118"/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ucleotide position according to </w:t>
            </w:r>
            <w:r w:rsidR="00C7760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Y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A4907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8064CA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7B6FF" w14:textId="29AD9144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Z</w:t>
            </w:r>
            <w:r w:rsidRPr="004B780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E52AC" w14:textId="02AAA1F8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Z</w:t>
            </w:r>
            <w:r w:rsidRPr="004B780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565F3C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S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056F7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51738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1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8C937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2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8BFEDA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H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35031" w14:textId="3E1AD5C4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N</w:t>
            </w:r>
          </w:p>
        </w:tc>
      </w:tr>
      <w:tr w:rsidR="00C4790D" w:rsidRPr="004B7805" w14:paraId="346E203C" w14:textId="4A54DD3C" w:rsidTr="00C4790D">
        <w:trPr>
          <w:trHeight w:hRule="exact" w:val="340"/>
          <w:jc w:val="center"/>
        </w:trPr>
        <w:tc>
          <w:tcPr>
            <w:tcW w:w="157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9C6C37D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9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68A99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bookmarkStart w:id="14" w:name="OLE_LINK45"/>
            <w:bookmarkStart w:id="15" w:name="OLE_LINK46"/>
            <w:r w:rsidRPr="004B780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sbI-trnS-GCU</w:t>
            </w:r>
            <w:bookmarkEnd w:id="14"/>
            <w:bookmarkEnd w:id="15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FD08B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55518B" w14:textId="7CAB1E41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a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AE722" w14:textId="1C042D94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1D94B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9F933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1A</w:t>
              </w:r>
            </w:smartTag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9E308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78B04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9A</w:t>
              </w:r>
            </w:smartTag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CDB83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FF2EB" w14:textId="26879E2A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a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</w:tr>
      <w:tr w:rsidR="00C4790D" w:rsidRPr="004B7805" w14:paraId="1BD6B72B" w14:textId="1949E20D" w:rsidTr="00C4790D">
        <w:trPr>
          <w:trHeight w:hRule="exact" w:val="340"/>
          <w:jc w:val="center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7FD769FF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A516E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bookmarkStart w:id="16" w:name="OLE_LINK47"/>
            <w:bookmarkStart w:id="17" w:name="OLE_LINK48"/>
            <w:r w:rsidRPr="004B780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rnS-GCU-trnG-UCC</w:t>
            </w:r>
            <w:bookmarkEnd w:id="16"/>
            <w:bookmarkEnd w:id="17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28AC1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B18E" w14:textId="4BB48FA9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a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2A</w:t>
              </w:r>
            </w:smartTag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7D9F0" w14:textId="4F2625F9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2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08B0D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1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35AC5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1A</w:t>
              </w:r>
            </w:smartTag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E2ABC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1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A28BE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2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9CE94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1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4A11" w14:textId="3BCB828E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3"/>
                <w:attr w:name="UnitName" w:val="a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3A</w:t>
              </w:r>
            </w:smartTag>
          </w:p>
        </w:tc>
      </w:tr>
      <w:tr w:rsidR="00C4790D" w:rsidRPr="004B7805" w14:paraId="6314F624" w14:textId="21181401" w:rsidTr="00C4790D">
        <w:trPr>
          <w:trHeight w:hRule="exact" w:val="340"/>
          <w:jc w:val="center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173DB754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DFAB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bookmarkStart w:id="18" w:name="OLE_LINK49"/>
            <w:bookmarkStart w:id="19" w:name="OLE_LINK50"/>
            <w:r w:rsidRPr="004B780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poB-trnC-GCA</w:t>
            </w:r>
            <w:bookmarkEnd w:id="18"/>
            <w:bookmarkEnd w:id="19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767E9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7114" w14:textId="68F81D89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a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1A</w:t>
              </w:r>
            </w:smartTag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0D36D" w14:textId="5B273DDF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1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BE6D8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9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3DC30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8A</w:t>
              </w:r>
            </w:smartTag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2F0AF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9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3BD9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CB83E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9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C9F5" w14:textId="095C5E80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a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</w:tr>
      <w:tr w:rsidR="00C4790D" w:rsidRPr="004B7805" w14:paraId="1BA47486" w14:textId="06A8280C" w:rsidTr="00C4790D">
        <w:trPr>
          <w:trHeight w:hRule="exact" w:val="340"/>
          <w:jc w:val="center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3633B831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E05F7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bookmarkStart w:id="20" w:name="OLE_LINK51"/>
            <w:bookmarkStart w:id="21" w:name="OLE_LINK52"/>
            <w:r w:rsidRPr="004B780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sbM-trnD-GUC</w:t>
            </w:r>
            <w:bookmarkEnd w:id="20"/>
            <w:bookmarkEnd w:id="21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7D096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8856" w14:textId="1191F421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B3A45" w14:textId="6667B04E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73D83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F9944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794E8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83B88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0B389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EDC7" w14:textId="37A210F8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T</w:t>
            </w:r>
          </w:p>
        </w:tc>
      </w:tr>
      <w:tr w:rsidR="00C4790D" w:rsidRPr="004B7805" w14:paraId="78E7692E" w14:textId="4E44C9A1" w:rsidTr="00C4790D">
        <w:trPr>
          <w:trHeight w:hRule="exact" w:val="340"/>
          <w:jc w:val="center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0F1705C9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59FFA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bookmarkStart w:id="22" w:name="OLE_LINK53"/>
            <w:bookmarkStart w:id="23" w:name="OLE_LINK54"/>
            <w:r w:rsidRPr="004B780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rnT-GGU-psbD</w:t>
            </w:r>
            <w:bookmarkEnd w:id="22"/>
            <w:bookmarkEnd w:id="23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6F6E3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E08B" w14:textId="274F43EC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a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8A</w:t>
              </w:r>
            </w:smartTag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72468" w14:textId="5DF22993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8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C55FE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8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BAB31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8A</w:t>
              </w:r>
            </w:smartTag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3604D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8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23A39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8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064CA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8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B2A44" w14:textId="5F71C3F9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a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7A</w:t>
              </w:r>
            </w:smartTag>
          </w:p>
        </w:tc>
      </w:tr>
      <w:tr w:rsidR="00C4790D" w:rsidRPr="004B7805" w14:paraId="1F2ED3E8" w14:textId="28220A28" w:rsidTr="00C4790D">
        <w:trPr>
          <w:trHeight w:hRule="exact" w:val="340"/>
          <w:jc w:val="center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60BAF4B5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AAC46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bookmarkStart w:id="24" w:name="OLE_LINK55"/>
            <w:bookmarkStart w:id="25" w:name="OLE_LINK56"/>
            <w:r w:rsidRPr="004B780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ycf3 </w:t>
            </w: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  <w:bookmarkEnd w:id="24"/>
            <w:bookmarkEnd w:id="25"/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0088A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292E" w14:textId="26ED7579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a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BB7C4" w14:textId="4A7FFCCD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5BEAF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1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1094F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1A</w:t>
              </w:r>
            </w:smartTag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EC4FD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7D49D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1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42F13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A1A6" w14:textId="2A78050B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a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9A</w:t>
              </w:r>
            </w:smartTag>
          </w:p>
        </w:tc>
      </w:tr>
      <w:tr w:rsidR="00C4790D" w:rsidRPr="004B7805" w14:paraId="3F8DF9D2" w14:textId="521D59DD" w:rsidTr="00C4790D">
        <w:trPr>
          <w:trHeight w:hRule="exact" w:val="340"/>
          <w:jc w:val="center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62842340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4265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bookmarkStart w:id="26" w:name="OLE_LINK57"/>
            <w:bookmarkStart w:id="27" w:name="OLE_LINK58"/>
            <w:r w:rsidRPr="004B780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rnT-UGU-trnL-UAA</w:t>
            </w:r>
            <w:bookmarkEnd w:id="26"/>
            <w:bookmarkEnd w:id="27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4BEA2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63D6" w14:textId="7EC07A65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a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90D4A" w14:textId="72C281FB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FAEE4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546F5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9A</w:t>
              </w:r>
            </w:smartTag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FEE96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0B235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15A31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AF74" w14:textId="59664BD0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a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9A</w:t>
              </w:r>
            </w:smartTag>
          </w:p>
        </w:tc>
      </w:tr>
      <w:tr w:rsidR="00C4790D" w:rsidRPr="004B7805" w14:paraId="66DC1ABD" w14:textId="57BF1D05" w:rsidTr="00C4790D">
        <w:trPr>
          <w:trHeight w:hRule="exact" w:val="340"/>
          <w:jc w:val="center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44B5B5F8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2CC48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bookmarkStart w:id="28" w:name="OLE_LINK59"/>
            <w:bookmarkStart w:id="29" w:name="OLE_LINK60"/>
            <w:r w:rsidRPr="004B780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rnF-GAA-ndhJ</w:t>
            </w:r>
            <w:bookmarkEnd w:id="28"/>
            <w:bookmarkEnd w:id="29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389D3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FA42" w14:textId="392473EC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5B0FA" w14:textId="6F5FC0B6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3672C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9E2AB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9923C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F903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CD389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6D42" w14:textId="44775C14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T</w:t>
            </w:r>
          </w:p>
        </w:tc>
      </w:tr>
      <w:tr w:rsidR="00C4790D" w:rsidRPr="004B7805" w14:paraId="359CE8F0" w14:textId="179072AF" w:rsidTr="00C4790D">
        <w:trPr>
          <w:trHeight w:hRule="exact" w:val="340"/>
          <w:jc w:val="center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24FABB0D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94E6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bookmarkStart w:id="30" w:name="OLE_LINK61"/>
            <w:bookmarkStart w:id="31" w:name="OLE_LINK62"/>
            <w:r w:rsidRPr="004B780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etD-rpoA</w:t>
            </w:r>
            <w:bookmarkEnd w:id="30"/>
            <w:bookmarkEnd w:id="31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B17B7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349A" w14:textId="467FE8B2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a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44DC" w14:textId="543D7E6E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67D97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9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D099C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673FA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9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BEA2E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3AE92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9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0153" w14:textId="32144C39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a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</w:tr>
      <w:tr w:rsidR="00C4790D" w:rsidRPr="004B7805" w14:paraId="3311DBB0" w14:textId="744A447E" w:rsidTr="00C4790D">
        <w:trPr>
          <w:trHeight w:hRule="exact" w:val="340"/>
          <w:jc w:val="center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5FA1071E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F220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etD-rpo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78281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A3A3" w14:textId="340EC4D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a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9A</w:t>
              </w:r>
            </w:smartTag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ACDD8" w14:textId="5F76CE56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9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C504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9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DF35B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9A</w:t>
              </w:r>
            </w:smartTag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DE025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9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CF78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0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01B3D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9A</w:t>
              </w:r>
            </w:smartTag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EA75" w14:textId="4FBD0232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a"/>
              </w:smartTagPr>
              <w:r w:rsidRPr="004B7805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9A</w:t>
              </w:r>
            </w:smartTag>
          </w:p>
        </w:tc>
      </w:tr>
      <w:tr w:rsidR="00C4790D" w:rsidRPr="004B7805" w14:paraId="47CAE0C4" w14:textId="0DA5411C" w:rsidTr="00C4790D">
        <w:trPr>
          <w:trHeight w:hRule="exact" w:val="340"/>
          <w:jc w:val="center"/>
        </w:trPr>
        <w:tc>
          <w:tcPr>
            <w:tcW w:w="15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25B153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63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109471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bookmarkStart w:id="32" w:name="OLE_LINK63"/>
            <w:r w:rsidRPr="004B780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dhA intron</w:t>
            </w:r>
            <w:bookmarkEnd w:id="32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BA458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8F346" w14:textId="35A22D38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T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032B85" w14:textId="2450A1B9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T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9636A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T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5781AA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T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1664C0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T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3E0DB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T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7619DC" w14:textId="77777777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T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194DE" w14:textId="210A09B0" w:rsidR="00C4790D" w:rsidRPr="004B7805" w:rsidRDefault="00C4790D" w:rsidP="004B7805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8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T</w:t>
            </w:r>
          </w:p>
        </w:tc>
      </w:tr>
      <w:bookmarkEnd w:id="12"/>
      <w:bookmarkEnd w:id="13"/>
    </w:tbl>
    <w:p w14:paraId="04FD9BBB" w14:textId="77777777" w:rsidR="005A5625" w:rsidRDefault="005A5625" w:rsidP="005A5625">
      <w:pPr>
        <w:jc w:val="center"/>
        <w:rPr>
          <w:rFonts w:ascii="Times New Roman" w:hAnsi="Times New Roman"/>
          <w:bCs/>
          <w:sz w:val="18"/>
          <w:szCs w:val="18"/>
        </w:rPr>
        <w:sectPr w:rsidR="005A56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04C0531" w14:textId="77777777" w:rsidR="005A5625" w:rsidRPr="005A5625" w:rsidRDefault="005A5625" w:rsidP="005A5625">
      <w:pPr>
        <w:jc w:val="center"/>
        <w:rPr>
          <w:rFonts w:ascii="Times New Roman" w:hAnsi="Times New Roman"/>
          <w:bCs/>
          <w:sz w:val="18"/>
          <w:szCs w:val="18"/>
        </w:rPr>
      </w:pPr>
    </w:p>
    <w:p w14:paraId="4F6FDB60" w14:textId="2030CC8B" w:rsidR="005A5625" w:rsidRPr="00227052" w:rsidRDefault="00F85936" w:rsidP="005A5625">
      <w:pPr>
        <w:spacing w:line="300" w:lineRule="exact"/>
        <w:jc w:val="center"/>
        <w:rPr>
          <w:rFonts w:ascii="Times New Roman" w:hAnsi="Times New Roman"/>
          <w:bCs/>
          <w:szCs w:val="21"/>
        </w:rPr>
      </w:pPr>
      <w:r w:rsidRPr="00F85936">
        <w:rPr>
          <w:rFonts w:ascii="Times New Roman" w:hAnsi="Times New Roman"/>
          <w:b/>
          <w:bCs/>
          <w:szCs w:val="21"/>
        </w:rPr>
        <w:t>Table S</w:t>
      </w:r>
      <w:r w:rsidR="008F3597">
        <w:rPr>
          <w:rFonts w:ascii="Times New Roman" w:hAnsi="Times New Roman"/>
          <w:b/>
          <w:bCs/>
          <w:szCs w:val="21"/>
        </w:rPr>
        <w:t>5</w:t>
      </w:r>
      <w:r w:rsidR="007566BF">
        <w:rPr>
          <w:rFonts w:ascii="Times New Roman" w:hAnsi="Times New Roman" w:hint="eastAsia"/>
          <w:b/>
          <w:bCs/>
          <w:szCs w:val="21"/>
        </w:rPr>
        <w:t>-4</w:t>
      </w:r>
      <w:r w:rsidR="00F018AA">
        <w:rPr>
          <w:rFonts w:ascii="Times New Roman" w:hAnsi="Times New Roman" w:hint="eastAsia"/>
          <w:b/>
          <w:bCs/>
          <w:szCs w:val="21"/>
        </w:rPr>
        <w:t xml:space="preserve"> </w:t>
      </w:r>
      <w:r w:rsidR="005A5625" w:rsidRPr="00227052">
        <w:rPr>
          <w:rFonts w:ascii="Times New Roman" w:hAnsi="Times New Roman"/>
          <w:bCs/>
          <w:szCs w:val="21"/>
        </w:rPr>
        <w:t>In</w:t>
      </w:r>
      <w:r w:rsidR="00F018AA">
        <w:rPr>
          <w:rFonts w:ascii="Times New Roman" w:hAnsi="Times New Roman"/>
          <w:bCs/>
          <w:szCs w:val="21"/>
        </w:rPr>
        <w:t>D</w:t>
      </w:r>
      <w:r w:rsidR="005A5625" w:rsidRPr="00227052">
        <w:rPr>
          <w:rFonts w:ascii="Times New Roman" w:hAnsi="Times New Roman"/>
          <w:bCs/>
          <w:szCs w:val="21"/>
        </w:rPr>
        <w:t xml:space="preserve">els among </w:t>
      </w:r>
      <w:r w:rsidR="005A5625" w:rsidRPr="00227052">
        <w:rPr>
          <w:rFonts w:ascii="Times New Roman" w:hAnsi="Times New Roman"/>
          <w:bCs/>
          <w:i/>
          <w:szCs w:val="21"/>
        </w:rPr>
        <w:t>G</w:t>
      </w:r>
      <w:r w:rsidR="005A5625">
        <w:rPr>
          <w:rFonts w:ascii="Times New Roman" w:hAnsi="Times New Roman" w:hint="eastAsia"/>
          <w:bCs/>
          <w:i/>
          <w:szCs w:val="21"/>
        </w:rPr>
        <w:t>.</w:t>
      </w:r>
      <w:r w:rsidR="005A5625" w:rsidRPr="00227052">
        <w:rPr>
          <w:rFonts w:ascii="Times New Roman" w:hAnsi="Times New Roman"/>
          <w:bCs/>
          <w:i/>
          <w:szCs w:val="21"/>
        </w:rPr>
        <w:t xml:space="preserve"> crassicaulis</w:t>
      </w:r>
      <w:r w:rsidR="005A5625" w:rsidRPr="00227052">
        <w:rPr>
          <w:rFonts w:ascii="Times New Roman" w:hAnsi="Times New Roman"/>
          <w:bCs/>
          <w:szCs w:val="21"/>
        </w:rPr>
        <w:t xml:space="preserve"> chloroplast genomes</w:t>
      </w:r>
    </w:p>
    <w:tbl>
      <w:tblPr>
        <w:tblW w:w="1334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7"/>
        <w:gridCol w:w="1316"/>
        <w:gridCol w:w="850"/>
        <w:gridCol w:w="4638"/>
        <w:gridCol w:w="607"/>
        <w:gridCol w:w="607"/>
        <w:gridCol w:w="608"/>
        <w:gridCol w:w="607"/>
        <w:gridCol w:w="608"/>
        <w:gridCol w:w="607"/>
        <w:gridCol w:w="608"/>
        <w:gridCol w:w="608"/>
      </w:tblGrid>
      <w:tr w:rsidR="00C4790D" w:rsidRPr="00CE6FD9" w14:paraId="114CD52C" w14:textId="75F355D4" w:rsidTr="00C4790D">
        <w:trPr>
          <w:trHeight w:hRule="exact" w:val="671"/>
          <w:jc w:val="center"/>
        </w:trPr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FE305" w14:textId="56BEEBC6" w:rsidR="00C4790D" w:rsidRPr="00CE6FD9" w:rsidRDefault="00C4790D" w:rsidP="00CE6FD9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ucleotide position according to </w:t>
            </w:r>
            <w:r w:rsidR="00C7760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YN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4F4EE" w14:textId="77777777" w:rsidR="00C4790D" w:rsidRPr="00CE6FD9" w:rsidRDefault="00C4790D" w:rsidP="00CE6FD9">
            <w:pPr>
              <w:widowControl/>
              <w:ind w:leftChars="-50" w:left="-105" w:right="-5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653E8F" w14:textId="77777777" w:rsidR="00C4790D" w:rsidRPr="00CE6FD9" w:rsidRDefault="00C4790D" w:rsidP="00CE6FD9">
            <w:pPr>
              <w:widowControl/>
              <w:ind w:leftChars="-50" w:left="-105" w:right="-5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4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D9D3D" w14:textId="77777777" w:rsidR="00C4790D" w:rsidRPr="00CE6FD9" w:rsidRDefault="00C4790D" w:rsidP="00CE6FD9">
            <w:pPr>
              <w:widowControl/>
              <w:ind w:leftChars="-50" w:left="-105" w:right="-5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D7561" w14:textId="6F307BF9" w:rsidR="00C4790D" w:rsidRPr="00CE6FD9" w:rsidRDefault="00C4790D" w:rsidP="00CE6FD9">
            <w:pPr>
              <w:widowControl/>
              <w:ind w:leftChars="-50" w:left="-105" w:right="-5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Z</w:t>
            </w:r>
            <w:r w:rsidRPr="00CE6FD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D4BFA" w14:textId="3210E463" w:rsidR="00C4790D" w:rsidRPr="00CE6FD9" w:rsidRDefault="00C4790D" w:rsidP="00CE6FD9">
            <w:pPr>
              <w:widowControl/>
              <w:ind w:leftChars="-50" w:left="-105" w:right="-5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Z</w:t>
            </w:r>
            <w:r w:rsidRPr="00CE6FD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68AF22" w14:textId="77777777" w:rsidR="00C4790D" w:rsidRPr="00CE6FD9" w:rsidRDefault="00C4790D" w:rsidP="00CE6FD9">
            <w:pPr>
              <w:widowControl/>
              <w:ind w:leftChars="-50" w:left="-105" w:right="-5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S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1361C0" w14:textId="77777777" w:rsidR="00C4790D" w:rsidRPr="00CE6FD9" w:rsidRDefault="00C4790D" w:rsidP="00CE6FD9">
            <w:pPr>
              <w:widowControl/>
              <w:ind w:leftChars="-50" w:left="-105" w:right="-5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9D7A4" w14:textId="77777777" w:rsidR="00C4790D" w:rsidRPr="00CE6FD9" w:rsidRDefault="00C4790D" w:rsidP="00CE6FD9">
            <w:pPr>
              <w:widowControl/>
              <w:ind w:leftChars="-50" w:left="-105" w:right="-5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F2A710" w14:textId="77777777" w:rsidR="00C4790D" w:rsidRPr="00CE6FD9" w:rsidRDefault="00C4790D" w:rsidP="00CE6FD9">
            <w:pPr>
              <w:widowControl/>
              <w:ind w:leftChars="-50" w:left="-105" w:right="-5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2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FEDA6" w14:textId="77777777" w:rsidR="00C4790D" w:rsidRPr="00CE6FD9" w:rsidRDefault="00C4790D" w:rsidP="00CE6FD9">
            <w:pPr>
              <w:widowControl/>
              <w:ind w:leftChars="-50" w:left="-105" w:right="-5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H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87C9A" w14:textId="5187E5B2" w:rsidR="00C4790D" w:rsidRPr="00CE6FD9" w:rsidRDefault="00C4790D" w:rsidP="00CE6FD9">
            <w:pPr>
              <w:widowControl/>
              <w:ind w:leftChars="-50" w:left="-105" w:right="-5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N</w:t>
            </w:r>
          </w:p>
        </w:tc>
      </w:tr>
      <w:tr w:rsidR="00C4790D" w:rsidRPr="00CE6FD9" w14:paraId="5FE30A24" w14:textId="4C17E782" w:rsidTr="00C4790D">
        <w:trPr>
          <w:trHeight w:hRule="exact" w:val="340"/>
          <w:jc w:val="center"/>
        </w:trPr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14:paraId="4B9AA09F" w14:textId="77777777" w:rsidR="00C4790D" w:rsidRPr="00CE6FD9" w:rsidRDefault="00C4790D" w:rsidP="00CE6F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0610D0FA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rnH-GUG-psb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2DB8CC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46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1749DE" w14:textId="77777777" w:rsidR="00C4790D" w:rsidRPr="00CE6FD9" w:rsidRDefault="00C4790D" w:rsidP="00CE6FD9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33" w:name="OLE_LINK66"/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TTTTTTAACTCT</w:t>
            </w:r>
          </w:p>
          <w:p w14:paraId="5779A8BB" w14:textId="77777777" w:rsidR="00C4790D" w:rsidRPr="00CE6FD9" w:rsidRDefault="00C4790D" w:rsidP="00CE6FD9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TTATATTTT</w:t>
            </w:r>
            <w:bookmarkEnd w:id="33"/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14:paraId="27CB8D08" w14:textId="6F54DD28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2C0350" w14:textId="2D7CCCDA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87D673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3AD112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736A78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C849A5" w14:textId="7777777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E26CA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14:paraId="24A26068" w14:textId="6583D16D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4790D" w:rsidRPr="00CE6FD9" w14:paraId="5980A1E5" w14:textId="7F17C537" w:rsidTr="00C4790D">
        <w:trPr>
          <w:trHeight w:hRule="exact" w:val="340"/>
          <w:jc w:val="center"/>
        </w:trPr>
        <w:tc>
          <w:tcPr>
            <w:tcW w:w="1677" w:type="dxa"/>
            <w:vAlign w:val="center"/>
          </w:tcPr>
          <w:p w14:paraId="24090389" w14:textId="77777777" w:rsidR="00C4790D" w:rsidRPr="00CE6FD9" w:rsidRDefault="00C4790D" w:rsidP="00CE6F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13</w:t>
            </w:r>
          </w:p>
        </w:tc>
        <w:tc>
          <w:tcPr>
            <w:tcW w:w="1316" w:type="dxa"/>
            <w:vAlign w:val="center"/>
          </w:tcPr>
          <w:p w14:paraId="08D96D4C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bookmarkStart w:id="34" w:name="OLE_LINK68"/>
            <w:r w:rsidRPr="00CE6FD9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rnK-UUU-Ψrps16</w:t>
            </w:r>
            <w:bookmarkEnd w:id="34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42BDE0" w14:textId="7777777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4638" w:type="dxa"/>
            <w:shd w:val="clear" w:color="auto" w:fill="auto"/>
            <w:vAlign w:val="center"/>
          </w:tcPr>
          <w:p w14:paraId="537AF5DE" w14:textId="77777777" w:rsidR="00C4790D" w:rsidRPr="00CE6FD9" w:rsidRDefault="00C4790D" w:rsidP="00CE6FD9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TAAC*</w:t>
            </w:r>
          </w:p>
        </w:tc>
        <w:tc>
          <w:tcPr>
            <w:tcW w:w="607" w:type="dxa"/>
            <w:vAlign w:val="center"/>
          </w:tcPr>
          <w:p w14:paraId="39E03122" w14:textId="25B53D05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24F9B68E" w14:textId="46EE2A79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ADD383C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33C316B0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5E4A1CF3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C458D43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3492E42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8" w:type="dxa"/>
            <w:vAlign w:val="center"/>
          </w:tcPr>
          <w:p w14:paraId="6FEBE878" w14:textId="0D0634CB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C4790D" w:rsidRPr="00CE6FD9" w14:paraId="78F214E5" w14:textId="6ABDE85F" w:rsidTr="00C4790D">
        <w:trPr>
          <w:trHeight w:hRule="exact" w:val="340"/>
          <w:jc w:val="center"/>
        </w:trPr>
        <w:tc>
          <w:tcPr>
            <w:tcW w:w="1677" w:type="dxa"/>
            <w:vAlign w:val="center"/>
          </w:tcPr>
          <w:p w14:paraId="36CFBB37" w14:textId="77777777" w:rsidR="00C4790D" w:rsidRPr="00CE6FD9" w:rsidRDefault="00C4790D" w:rsidP="00CE6F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636</w:t>
            </w:r>
          </w:p>
        </w:tc>
        <w:tc>
          <w:tcPr>
            <w:tcW w:w="1316" w:type="dxa"/>
            <w:vAlign w:val="center"/>
          </w:tcPr>
          <w:p w14:paraId="5A4DEB78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bookmarkStart w:id="35" w:name="OLE_LINK69"/>
            <w:bookmarkStart w:id="36" w:name="OLE_LINK70"/>
            <w:r w:rsidRPr="00CE6FD9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rnC-GCA-petN</w:t>
            </w:r>
            <w:bookmarkEnd w:id="35"/>
            <w:bookmarkEnd w:id="36"/>
          </w:p>
        </w:tc>
        <w:tc>
          <w:tcPr>
            <w:tcW w:w="850" w:type="dxa"/>
            <w:shd w:val="clear" w:color="auto" w:fill="auto"/>
            <w:vAlign w:val="center"/>
          </w:tcPr>
          <w:p w14:paraId="7A4F4729" w14:textId="7777777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4638" w:type="dxa"/>
            <w:shd w:val="clear" w:color="auto" w:fill="auto"/>
            <w:vAlign w:val="center"/>
          </w:tcPr>
          <w:p w14:paraId="4E69F7AA" w14:textId="77777777" w:rsidR="00C4790D" w:rsidRPr="00CE6FD9" w:rsidRDefault="00C4790D" w:rsidP="00CE6FD9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TTCAA*</w:t>
            </w:r>
          </w:p>
        </w:tc>
        <w:tc>
          <w:tcPr>
            <w:tcW w:w="607" w:type="dxa"/>
            <w:vAlign w:val="center"/>
          </w:tcPr>
          <w:p w14:paraId="1F3CC687" w14:textId="34F2BB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7F891890" w14:textId="68C9C2A3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9805A60" w14:textId="7777777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C17FDB3" w14:textId="7777777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F6C9A4A" w14:textId="7777777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2467CFB1" w14:textId="7777777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D9785BA" w14:textId="7777777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8" w:type="dxa"/>
            <w:vAlign w:val="center"/>
          </w:tcPr>
          <w:p w14:paraId="2D3628A4" w14:textId="4223FC54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4790D" w:rsidRPr="00CE6FD9" w14:paraId="7FA65726" w14:textId="1991DB14" w:rsidTr="00C4790D">
        <w:trPr>
          <w:trHeight w:hRule="exact" w:val="340"/>
          <w:jc w:val="center"/>
        </w:trPr>
        <w:tc>
          <w:tcPr>
            <w:tcW w:w="1677" w:type="dxa"/>
            <w:vAlign w:val="center"/>
          </w:tcPr>
          <w:p w14:paraId="7A189DB5" w14:textId="77777777" w:rsidR="00C4790D" w:rsidRPr="00CE6FD9" w:rsidRDefault="00C4790D" w:rsidP="00CE6F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636</w:t>
            </w:r>
          </w:p>
        </w:tc>
        <w:tc>
          <w:tcPr>
            <w:tcW w:w="1316" w:type="dxa"/>
            <w:vAlign w:val="center"/>
          </w:tcPr>
          <w:p w14:paraId="1D672729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bookmarkStart w:id="37" w:name="OLE_LINK71"/>
            <w:bookmarkStart w:id="38" w:name="OLE_LINK72"/>
            <w:r w:rsidRPr="00CE6FD9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tpB-rbcL</w:t>
            </w:r>
            <w:bookmarkEnd w:id="37"/>
            <w:bookmarkEnd w:id="38"/>
          </w:p>
        </w:tc>
        <w:tc>
          <w:tcPr>
            <w:tcW w:w="850" w:type="dxa"/>
            <w:shd w:val="clear" w:color="auto" w:fill="auto"/>
            <w:vAlign w:val="center"/>
          </w:tcPr>
          <w:p w14:paraId="195613DB" w14:textId="7777777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4638" w:type="dxa"/>
            <w:shd w:val="clear" w:color="auto" w:fill="auto"/>
            <w:vAlign w:val="center"/>
          </w:tcPr>
          <w:p w14:paraId="164488BC" w14:textId="77777777" w:rsidR="00C4790D" w:rsidRPr="00CE6FD9" w:rsidRDefault="00C4790D" w:rsidP="00CE6FD9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ATTTAGAT*</w:t>
            </w:r>
          </w:p>
        </w:tc>
        <w:tc>
          <w:tcPr>
            <w:tcW w:w="607" w:type="dxa"/>
            <w:vAlign w:val="center"/>
          </w:tcPr>
          <w:p w14:paraId="7895A8E2" w14:textId="5F0E851E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20815D70" w14:textId="7998DE50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DEA5760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226AE81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1016048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CD786B2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3571AA7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8" w:type="dxa"/>
            <w:vAlign w:val="center"/>
          </w:tcPr>
          <w:p w14:paraId="545370B2" w14:textId="7993FF46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4790D" w:rsidRPr="00CE6FD9" w14:paraId="66827C0B" w14:textId="6DCA2D2E" w:rsidTr="00C4790D">
        <w:trPr>
          <w:trHeight w:hRule="exact" w:val="340"/>
          <w:jc w:val="center"/>
        </w:trPr>
        <w:tc>
          <w:tcPr>
            <w:tcW w:w="1677" w:type="dxa"/>
            <w:vAlign w:val="center"/>
          </w:tcPr>
          <w:p w14:paraId="2B6A4EE2" w14:textId="77777777" w:rsidR="00C4790D" w:rsidRPr="00CE6FD9" w:rsidRDefault="00C4790D" w:rsidP="00CE6F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464</w:t>
            </w:r>
          </w:p>
        </w:tc>
        <w:tc>
          <w:tcPr>
            <w:tcW w:w="1316" w:type="dxa"/>
            <w:vAlign w:val="center"/>
          </w:tcPr>
          <w:p w14:paraId="2860F42B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bookmarkStart w:id="39" w:name="OLE_LINK75"/>
            <w:r w:rsidRPr="00CE6FD9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emA-petA</w:t>
            </w:r>
            <w:bookmarkEnd w:id="39"/>
          </w:p>
        </w:tc>
        <w:tc>
          <w:tcPr>
            <w:tcW w:w="850" w:type="dxa"/>
            <w:shd w:val="clear" w:color="auto" w:fill="auto"/>
            <w:vAlign w:val="center"/>
          </w:tcPr>
          <w:p w14:paraId="2A83D4B6" w14:textId="7777777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4638" w:type="dxa"/>
            <w:shd w:val="clear" w:color="auto" w:fill="auto"/>
            <w:vAlign w:val="center"/>
          </w:tcPr>
          <w:p w14:paraId="1E8421B6" w14:textId="77777777" w:rsidR="00C4790D" w:rsidRPr="00CE6FD9" w:rsidRDefault="00C4790D" w:rsidP="00CE6FD9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ATTCCAGTAAAA*</w:t>
            </w:r>
          </w:p>
        </w:tc>
        <w:tc>
          <w:tcPr>
            <w:tcW w:w="607" w:type="dxa"/>
            <w:vAlign w:val="center"/>
          </w:tcPr>
          <w:p w14:paraId="6F3DB6E1" w14:textId="4B15B54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6D6F14D" w14:textId="207CCFD4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5EF3FFA5" w14:textId="7777777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1A353A1" w14:textId="7777777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1CC168B" w14:textId="7777777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D8977D0" w14:textId="7777777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DC62B92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8" w:type="dxa"/>
            <w:vAlign w:val="center"/>
          </w:tcPr>
          <w:p w14:paraId="365EDB5B" w14:textId="3DB51BB0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C4790D" w:rsidRPr="00CE6FD9" w14:paraId="2C2AA0DE" w14:textId="6F072E07" w:rsidTr="00C4790D">
        <w:trPr>
          <w:trHeight w:val="690"/>
          <w:jc w:val="center"/>
        </w:trPr>
        <w:tc>
          <w:tcPr>
            <w:tcW w:w="1677" w:type="dxa"/>
            <w:vAlign w:val="center"/>
          </w:tcPr>
          <w:p w14:paraId="36DDA383" w14:textId="77777777" w:rsidR="00C4790D" w:rsidRPr="00CE6FD9" w:rsidRDefault="00C4790D" w:rsidP="00CE6F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558</w:t>
            </w:r>
          </w:p>
        </w:tc>
        <w:tc>
          <w:tcPr>
            <w:tcW w:w="1316" w:type="dxa"/>
            <w:vAlign w:val="center"/>
          </w:tcPr>
          <w:p w14:paraId="6FD6B98B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etA-psbJ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990B59" w14:textId="7777777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4638" w:type="dxa"/>
            <w:shd w:val="clear" w:color="auto" w:fill="auto"/>
            <w:vAlign w:val="center"/>
          </w:tcPr>
          <w:p w14:paraId="595526ED" w14:textId="77777777" w:rsidR="00C4790D" w:rsidRPr="00CE6FD9" w:rsidRDefault="00C4790D" w:rsidP="00CE6FD9">
            <w:pPr>
              <w:ind w:leftChars="-50" w:left="-105" w:rightChars="-50" w:righ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bCs/>
                <w:sz w:val="18"/>
                <w:szCs w:val="18"/>
              </w:rPr>
              <w:t>GTTCGTAAAAAGAAC</w:t>
            </w:r>
            <w:r w:rsidRPr="00CE6FD9">
              <w:rPr>
                <w:rFonts w:ascii="Times New Roman" w:hAnsi="Times New Roman" w:hint="eastAsia"/>
                <w:bCs/>
                <w:sz w:val="18"/>
                <w:szCs w:val="18"/>
              </w:rPr>
              <w:t>C</w:t>
            </w:r>
            <w:r w:rsidRPr="00CE6FD9">
              <w:rPr>
                <w:rFonts w:ascii="Times New Roman" w:hAnsi="Times New Roman"/>
                <w:bCs/>
                <w:sz w:val="18"/>
                <w:szCs w:val="18"/>
              </w:rPr>
              <w:t>AAATTCTTCTTGGTAATTATGTATGATCAAAGATCAAA</w:t>
            </w:r>
          </w:p>
        </w:tc>
        <w:tc>
          <w:tcPr>
            <w:tcW w:w="607" w:type="dxa"/>
            <w:vAlign w:val="center"/>
          </w:tcPr>
          <w:p w14:paraId="17AD1856" w14:textId="1AD8356B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282B1128" w14:textId="2D9DBECA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73DFB08" w14:textId="7777777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3FD43108" w14:textId="7777777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A69D28D" w14:textId="7777777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8BF5279" w14:textId="7777777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ECBD156" w14:textId="7777777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8" w:type="dxa"/>
            <w:vAlign w:val="center"/>
          </w:tcPr>
          <w:p w14:paraId="7BB35283" w14:textId="67F40122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C4790D" w:rsidRPr="00CE6FD9" w14:paraId="0DF76570" w14:textId="4BEACFE4" w:rsidTr="00C4790D">
        <w:trPr>
          <w:trHeight w:hRule="exact" w:val="340"/>
          <w:jc w:val="center"/>
        </w:trPr>
        <w:tc>
          <w:tcPr>
            <w:tcW w:w="1677" w:type="dxa"/>
            <w:vAlign w:val="center"/>
          </w:tcPr>
          <w:p w14:paraId="7A6A2934" w14:textId="77777777" w:rsidR="00C4790D" w:rsidRPr="00CE6FD9" w:rsidRDefault="00C4790D" w:rsidP="00CE6F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367</w:t>
            </w:r>
          </w:p>
        </w:tc>
        <w:tc>
          <w:tcPr>
            <w:tcW w:w="1316" w:type="dxa"/>
            <w:vAlign w:val="center"/>
          </w:tcPr>
          <w:p w14:paraId="55BBB7CF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pl33-rps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876D39" w14:textId="7777777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4638" w:type="dxa"/>
            <w:shd w:val="clear" w:color="auto" w:fill="auto"/>
            <w:vAlign w:val="center"/>
          </w:tcPr>
          <w:p w14:paraId="6F75E232" w14:textId="77777777" w:rsidR="00C4790D" w:rsidRPr="00CE6FD9" w:rsidRDefault="00C4790D" w:rsidP="00CE6FD9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AGGGAAG*</w:t>
            </w:r>
          </w:p>
        </w:tc>
        <w:tc>
          <w:tcPr>
            <w:tcW w:w="607" w:type="dxa"/>
            <w:vAlign w:val="center"/>
          </w:tcPr>
          <w:p w14:paraId="0C79B670" w14:textId="73860E6D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8291533" w14:textId="668B639F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B1EFA34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E716AF7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02169E9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CE8E3DD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D7A756A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8" w:type="dxa"/>
            <w:vAlign w:val="center"/>
          </w:tcPr>
          <w:p w14:paraId="7FED94BB" w14:textId="16DC5929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C4790D" w:rsidRPr="00CE6FD9" w14:paraId="134FC6C9" w14:textId="5D83D270" w:rsidTr="00C4790D">
        <w:trPr>
          <w:trHeight w:hRule="exact" w:val="340"/>
          <w:jc w:val="center"/>
        </w:trPr>
        <w:tc>
          <w:tcPr>
            <w:tcW w:w="1677" w:type="dxa"/>
            <w:vAlign w:val="center"/>
          </w:tcPr>
          <w:p w14:paraId="66FB2BF6" w14:textId="77777777" w:rsidR="00C4790D" w:rsidRPr="00CE6FD9" w:rsidRDefault="00C4790D" w:rsidP="00CE6F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882</w:t>
            </w:r>
          </w:p>
        </w:tc>
        <w:tc>
          <w:tcPr>
            <w:tcW w:w="1316" w:type="dxa"/>
            <w:vAlign w:val="center"/>
          </w:tcPr>
          <w:p w14:paraId="4CD27800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lpp</w:t>
            </w: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intron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52669A" w14:textId="77777777" w:rsidR="00C4790D" w:rsidRPr="00CE6FD9" w:rsidRDefault="00C4790D" w:rsidP="00CE6FD9">
            <w:pPr>
              <w:ind w:leftChars="-50" w:lef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4638" w:type="dxa"/>
            <w:shd w:val="clear" w:color="auto" w:fill="auto"/>
            <w:vAlign w:val="center"/>
          </w:tcPr>
          <w:p w14:paraId="1136EA2E" w14:textId="77777777" w:rsidR="00C4790D" w:rsidRPr="00CE6FD9" w:rsidRDefault="00C4790D" w:rsidP="00CE6FD9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bCs/>
                <w:sz w:val="18"/>
                <w:szCs w:val="18"/>
              </w:rPr>
              <w:t>TCTTATA</w:t>
            </w: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07" w:type="dxa"/>
            <w:vAlign w:val="center"/>
          </w:tcPr>
          <w:p w14:paraId="4638EDC4" w14:textId="78E47384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C928EE2" w14:textId="34589AD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D802015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75BB75E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4968729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DCC0CF4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819DD68" w14:textId="77777777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8" w:type="dxa"/>
            <w:vAlign w:val="center"/>
          </w:tcPr>
          <w:p w14:paraId="521524C5" w14:textId="1E552B46" w:rsidR="00C4790D" w:rsidRPr="00CE6FD9" w:rsidRDefault="00C4790D" w:rsidP="00CE6FD9">
            <w:pPr>
              <w:widowControl/>
              <w:ind w:leftChars="-50" w:left="-105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E6F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7689C4FD" w14:textId="77777777" w:rsidR="005A5625" w:rsidRPr="00227052" w:rsidRDefault="005A5625" w:rsidP="005A5625">
      <w:pPr>
        <w:spacing w:line="300" w:lineRule="exact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</w:rPr>
        <w:t>*</w:t>
      </w:r>
      <w:r w:rsidRPr="004E0ECA">
        <w:rPr>
          <w:rFonts w:ascii="AdvTT5235d5a9" w:hAnsi="AdvTT5235d5a9" w:cs="AdvTT5235d5a9"/>
          <w:kern w:val="0"/>
          <w:sz w:val="18"/>
          <w:szCs w:val="18"/>
        </w:rPr>
        <w:t xml:space="preserve">The asterisks indicate </w:t>
      </w:r>
      <w:r>
        <w:rPr>
          <w:rFonts w:ascii="AdvTT5235d5a9" w:hAnsi="AdvTT5235d5a9" w:cs="AdvTT5235d5a9" w:hint="eastAsia"/>
          <w:kern w:val="0"/>
          <w:sz w:val="18"/>
          <w:szCs w:val="18"/>
        </w:rPr>
        <w:t>units of repeats.</w:t>
      </w:r>
    </w:p>
    <w:sectPr w:rsidR="005A5625" w:rsidRPr="00227052" w:rsidSect="00F018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F52B1" w14:textId="77777777" w:rsidR="00473476" w:rsidRDefault="00473476" w:rsidP="005A5625">
      <w:r>
        <w:separator/>
      </w:r>
    </w:p>
  </w:endnote>
  <w:endnote w:type="continuationSeparator" w:id="0">
    <w:p w14:paraId="425FDE41" w14:textId="77777777" w:rsidR="00473476" w:rsidRDefault="00473476" w:rsidP="005A5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CD88B" w14:textId="77777777" w:rsidR="00473476" w:rsidRDefault="00473476" w:rsidP="005A5625">
      <w:r>
        <w:separator/>
      </w:r>
    </w:p>
  </w:footnote>
  <w:footnote w:type="continuationSeparator" w:id="0">
    <w:p w14:paraId="564E926F" w14:textId="77777777" w:rsidR="00473476" w:rsidRDefault="00473476" w:rsidP="005A5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5B82"/>
    <w:rsid w:val="00012890"/>
    <w:rsid w:val="000B46B9"/>
    <w:rsid w:val="001114E9"/>
    <w:rsid w:val="00177A68"/>
    <w:rsid w:val="003738E0"/>
    <w:rsid w:val="003A30B7"/>
    <w:rsid w:val="003E2F5E"/>
    <w:rsid w:val="00473476"/>
    <w:rsid w:val="004877AF"/>
    <w:rsid w:val="004A2AC1"/>
    <w:rsid w:val="004B7805"/>
    <w:rsid w:val="004C5642"/>
    <w:rsid w:val="0054632B"/>
    <w:rsid w:val="005A5625"/>
    <w:rsid w:val="005A5EDE"/>
    <w:rsid w:val="006A03B8"/>
    <w:rsid w:val="006A615B"/>
    <w:rsid w:val="007566BF"/>
    <w:rsid w:val="00774CE3"/>
    <w:rsid w:val="00785B47"/>
    <w:rsid w:val="008F3597"/>
    <w:rsid w:val="009B035A"/>
    <w:rsid w:val="00A34EFE"/>
    <w:rsid w:val="00A510F7"/>
    <w:rsid w:val="00AC00E3"/>
    <w:rsid w:val="00B12432"/>
    <w:rsid w:val="00C4790D"/>
    <w:rsid w:val="00C7760A"/>
    <w:rsid w:val="00CE6FD9"/>
    <w:rsid w:val="00D76AF3"/>
    <w:rsid w:val="00DC4016"/>
    <w:rsid w:val="00E16D8D"/>
    <w:rsid w:val="00E96FB0"/>
    <w:rsid w:val="00F018AA"/>
    <w:rsid w:val="00F85936"/>
    <w:rsid w:val="00F95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4CA4D279"/>
  <w15:docId w15:val="{F6B83D82-5AC6-4EB1-B295-D9F909ABD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56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5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56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5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56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538</Words>
  <Characters>3072</Characters>
  <Application>Microsoft Office Word</Application>
  <DocSecurity>0</DocSecurity>
  <Lines>25</Lines>
  <Paragraphs>7</Paragraphs>
  <ScaleCrop>false</ScaleCrop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2</dc:creator>
  <cp:keywords/>
  <dc:description/>
  <cp:lastModifiedBy>NLH</cp:lastModifiedBy>
  <cp:revision>26</cp:revision>
  <dcterms:created xsi:type="dcterms:W3CDTF">2019-01-20T09:26:00Z</dcterms:created>
  <dcterms:modified xsi:type="dcterms:W3CDTF">2022-01-24T09:08:00Z</dcterms:modified>
</cp:coreProperties>
</file>